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BE34B" w14:textId="1E526102" w:rsidR="002871BE" w:rsidRPr="00F24060" w:rsidRDefault="002871BE" w:rsidP="002871BE">
      <w:pPr>
        <w:pStyle w:val="Body"/>
        <w:jc w:val="center"/>
        <w:rPr>
          <w:rFonts w:ascii="Angsana New" w:hAnsi="Angsana New" w:cs="Angsana New"/>
          <w:b/>
          <w:bCs/>
          <w:sz w:val="36"/>
          <w:szCs w:val="36"/>
          <w:cs/>
          <w:lang w:val="it-IT"/>
        </w:rPr>
      </w:pPr>
      <w:bookmarkStart w:id="0" w:name="_GoBack"/>
      <w:bookmarkEnd w:id="0"/>
      <w:r w:rsidRPr="00F24060">
        <w:rPr>
          <w:rFonts w:ascii="Angsana New" w:hAnsi="Angsana New" w:cs="Angsana New"/>
          <w:b/>
          <w:bCs/>
          <w:sz w:val="36"/>
          <w:szCs w:val="36"/>
          <w:lang w:val="it-IT"/>
        </w:rPr>
        <w:t>Supplementary Appendix</w:t>
      </w:r>
    </w:p>
    <w:p w14:paraId="720000F6" w14:textId="2961660F" w:rsidR="009B75D8" w:rsidRPr="006065F5" w:rsidRDefault="006065F5">
      <w:pPr>
        <w:pStyle w:val="Body"/>
        <w:rPr>
          <w:rFonts w:ascii="Angsana New" w:eastAsia="Calibri Light" w:hAnsi="Angsana New" w:cs="Angsana New"/>
          <w:sz w:val="32"/>
          <w:szCs w:val="32"/>
        </w:rPr>
      </w:pPr>
      <w:r w:rsidRPr="004E02C0">
        <w:rPr>
          <w:rFonts w:ascii="Angsana New" w:hAnsi="Angsana New" w:cs="Angsana New"/>
          <w:b/>
          <w:bCs/>
          <w:sz w:val="32"/>
          <w:szCs w:val="32"/>
          <w:lang w:val="it-IT"/>
        </w:rPr>
        <w:t xml:space="preserve">Figure </w:t>
      </w:r>
      <w:r w:rsidR="006679C7">
        <w:rPr>
          <w:rFonts w:ascii="Angsana New" w:hAnsi="Angsana New" w:cs="Angsana New"/>
          <w:b/>
          <w:bCs/>
          <w:sz w:val="32"/>
          <w:szCs w:val="32"/>
          <w:lang w:val="it-IT"/>
        </w:rPr>
        <w:t>1</w:t>
      </w:r>
      <w:r>
        <w:rPr>
          <w:rFonts w:ascii="Angsana New" w:hAnsi="Angsana New" w:cs="Angsana New"/>
          <w:b/>
          <w:bCs/>
          <w:sz w:val="32"/>
          <w:szCs w:val="32"/>
          <w:lang w:val="it-IT"/>
        </w:rPr>
        <w:t>S</w:t>
      </w:r>
      <w:r w:rsidRPr="004E02C0">
        <w:rPr>
          <w:rFonts w:ascii="Angsana New" w:hAnsi="Angsana New" w:cs="Angsana New"/>
          <w:sz w:val="32"/>
          <w:szCs w:val="32"/>
        </w:rPr>
        <w:t xml:space="preserve"> cumulative of </w:t>
      </w:r>
      <w:r>
        <w:rPr>
          <w:rFonts w:ascii="Angsana New" w:hAnsi="Angsana New" w:cs="Angsana New"/>
          <w:sz w:val="32"/>
          <w:szCs w:val="32"/>
        </w:rPr>
        <w:t xml:space="preserve"> </w:t>
      </w:r>
      <w:r w:rsidRPr="000C6B86">
        <w:rPr>
          <w:rFonts w:ascii="Angsana New" w:hAnsi="Angsana New" w:cs="Angsana New"/>
          <w:sz w:val="32"/>
          <w:szCs w:val="32"/>
        </w:rPr>
        <w:t xml:space="preserve">LRFS </w:t>
      </w:r>
      <w:r w:rsidRPr="004E02C0">
        <w:rPr>
          <w:rFonts w:ascii="Angsana New" w:hAnsi="Angsana New" w:cs="Angsana New"/>
          <w:sz w:val="32"/>
          <w:szCs w:val="32"/>
        </w:rPr>
        <w:t>after surgery by treatment modality</w:t>
      </w:r>
    </w:p>
    <w:p w14:paraId="720000F7" w14:textId="77777777" w:rsidR="009B75D8" w:rsidRDefault="00B62A97">
      <w:pPr>
        <w:pStyle w:val="Body"/>
        <w:rPr>
          <w:rFonts w:ascii="Carlito" w:eastAsia="Carlito" w:hAnsi="Carlito" w:cs="Carlito"/>
          <w:b/>
          <w:bCs/>
          <w:sz w:val="32"/>
          <w:szCs w:val="32"/>
        </w:rPr>
      </w:pPr>
      <w:r>
        <w:rPr>
          <w:rFonts w:ascii="Calibri Light" w:eastAsia="Calibri Light" w:hAnsi="Calibri Light" w:cs="Calibri Light"/>
          <w:noProof/>
          <w:sz w:val="32"/>
          <w:szCs w:val="32"/>
          <w:lang w:val="en-IN" w:eastAsia="en-IN" w:bidi="ar-SA"/>
        </w:rPr>
        <w:drawing>
          <wp:inline distT="0" distB="0" distL="0" distR="0" wp14:anchorId="720003F2" wp14:editId="22A50570">
            <wp:extent cx="4797083" cy="3249637"/>
            <wp:effectExtent l="0" t="0" r="3810" b="8255"/>
            <wp:docPr id="1073741826" name="officeArt object" descr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3" descr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12255" cy="325991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720000F9" w14:textId="3396C99D" w:rsidR="009B75D8" w:rsidRDefault="009B75D8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720000FA" w14:textId="77590CEE" w:rsidR="009B75D8" w:rsidRDefault="009B75D8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720000FC" w14:textId="33B07E38" w:rsidR="009B75D8" w:rsidRDefault="009B75D8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107ED74A" w14:textId="77777777" w:rsidR="008F0D8E" w:rsidRDefault="008F0D8E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7ABF5B18" w14:textId="77777777" w:rsidR="008F0D8E" w:rsidRDefault="008F0D8E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6F0FFEB1" w14:textId="77777777" w:rsidR="008F0D8E" w:rsidRDefault="008F0D8E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56219479" w14:textId="77777777" w:rsidR="008F0D8E" w:rsidRDefault="008F0D8E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696337D5" w14:textId="77777777" w:rsidR="008F0D8E" w:rsidRDefault="008F0D8E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2CCF1431" w14:textId="77777777" w:rsidR="008F0D8E" w:rsidRDefault="008F0D8E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692533E6" w14:textId="77777777" w:rsidR="008F0D8E" w:rsidRDefault="008F0D8E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15C02A2C" w14:textId="77777777" w:rsidR="003F46B0" w:rsidRDefault="003F46B0" w:rsidP="008F0D8E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162BA4CB" w14:textId="77777777" w:rsidR="003F46B0" w:rsidRDefault="003F46B0" w:rsidP="008F0D8E">
      <w:pPr>
        <w:pStyle w:val="Body"/>
        <w:rPr>
          <w:rFonts w:ascii="Angsana New" w:hAnsi="Angsana New" w:cs="Angsana New"/>
          <w:b/>
          <w:bCs/>
          <w:sz w:val="32"/>
          <w:szCs w:val="32"/>
          <w:lang w:val="fr-FR"/>
        </w:rPr>
      </w:pPr>
    </w:p>
    <w:p w14:paraId="6F0CB6AB" w14:textId="081E86F2" w:rsidR="008F0D8E" w:rsidRPr="004E02C0" w:rsidRDefault="008F0D8E" w:rsidP="008F0D8E">
      <w:pPr>
        <w:pStyle w:val="Body"/>
        <w:rPr>
          <w:rFonts w:ascii="Angsana New" w:eastAsia="Calibri Light" w:hAnsi="Angsana New" w:cs="Angsana New"/>
          <w:sz w:val="32"/>
          <w:szCs w:val="32"/>
        </w:rPr>
      </w:pPr>
      <w:r w:rsidRPr="004E02C0">
        <w:rPr>
          <w:rFonts w:ascii="Angsana New" w:hAnsi="Angsana New" w:cs="Angsana New"/>
          <w:b/>
          <w:bCs/>
          <w:sz w:val="32"/>
          <w:szCs w:val="32"/>
          <w:lang w:val="fr-FR"/>
        </w:rPr>
        <w:t xml:space="preserve">Table </w:t>
      </w:r>
      <w:r w:rsidR="00DE65CD">
        <w:rPr>
          <w:rFonts w:ascii="Angsana New" w:hAnsi="Angsana New" w:cs="Angsana New"/>
          <w:b/>
          <w:bCs/>
          <w:sz w:val="32"/>
          <w:szCs w:val="32"/>
          <w:lang w:val="fr-FR"/>
        </w:rPr>
        <w:t>1S</w:t>
      </w:r>
      <w:r w:rsidRPr="004E02C0">
        <w:rPr>
          <w:rFonts w:ascii="Angsana New" w:hAnsi="Angsana New" w:cs="Angsana New"/>
          <w:sz w:val="32"/>
          <w:szCs w:val="32"/>
        </w:rPr>
        <w:t xml:space="preserve"> </w:t>
      </w:r>
      <w:r w:rsidRPr="00462DE7">
        <w:rPr>
          <w:rFonts w:ascii="Angsana New" w:hAnsi="Angsana New" w:cs="Angsana New"/>
          <w:sz w:val="32"/>
          <w:szCs w:val="32"/>
        </w:rPr>
        <w:t>Risk factor associated with LR for all patients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670"/>
        <w:gridCol w:w="2074"/>
        <w:gridCol w:w="1031"/>
        <w:gridCol w:w="2206"/>
        <w:gridCol w:w="1029"/>
      </w:tblGrid>
      <w:tr w:rsidR="008F0D8E" w:rsidRPr="003901FD" w14:paraId="47EE9989" w14:textId="77777777" w:rsidTr="006B7985">
        <w:trPr>
          <w:trHeight w:val="170"/>
        </w:trPr>
        <w:tc>
          <w:tcPr>
            <w:tcW w:w="148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8B422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3597E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Univariate </w:t>
            </w:r>
          </w:p>
        </w:tc>
        <w:tc>
          <w:tcPr>
            <w:tcW w:w="179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CE1C8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Multivariate</w:t>
            </w:r>
          </w:p>
        </w:tc>
      </w:tr>
      <w:tr w:rsidR="008F0D8E" w:rsidRPr="003901FD" w14:paraId="7CF9D2FD" w14:textId="77777777" w:rsidTr="006B7985">
        <w:trPr>
          <w:trHeight w:val="170"/>
        </w:trPr>
        <w:tc>
          <w:tcPr>
            <w:tcW w:w="14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84FB8E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347CF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HR (95% CI)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6A623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P-value</w:t>
            </w:r>
          </w:p>
        </w:tc>
        <w:tc>
          <w:tcPr>
            <w:tcW w:w="1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09A07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aHR (95% CI)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1EE8F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P-value</w:t>
            </w:r>
          </w:p>
        </w:tc>
      </w:tr>
      <w:tr w:rsidR="008F0D8E" w:rsidRPr="003901FD" w14:paraId="72F0D3FF" w14:textId="77777777" w:rsidTr="006B7985">
        <w:trPr>
          <w:trHeight w:val="20"/>
        </w:trPr>
        <w:tc>
          <w:tcPr>
            <w:tcW w:w="148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03B75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Subtypes</w:t>
            </w:r>
          </w:p>
        </w:tc>
        <w:tc>
          <w:tcPr>
            <w:tcW w:w="11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5C19C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149CC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905ED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547D0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0956A855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1CAE2" w14:textId="77777777" w:rsidR="008F0D8E" w:rsidRPr="003901FD" w:rsidRDefault="008F0D8E" w:rsidP="008F0D8E">
            <w:pPr>
              <w:pStyle w:val="Body"/>
              <w:numPr>
                <w:ilvl w:val="0"/>
                <w:numId w:val="37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Borderline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113A6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B8F15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D1947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FB45B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4D552A17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46ADE" w14:textId="77777777" w:rsidR="008F0D8E" w:rsidRPr="003901FD" w:rsidRDefault="008F0D8E" w:rsidP="008F0D8E">
            <w:pPr>
              <w:pStyle w:val="Body"/>
              <w:numPr>
                <w:ilvl w:val="0"/>
                <w:numId w:val="38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Malignant 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4A402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5.7 (1.22-27.36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4C701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color w:val="auto"/>
                <w:sz w:val="16"/>
                <w:szCs w:val="16"/>
              </w:rPr>
              <w:t>0.027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348E1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2.85 (1.81-91.07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FBF93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011</w:t>
            </w:r>
          </w:p>
        </w:tc>
      </w:tr>
      <w:tr w:rsidR="008F0D8E" w:rsidRPr="003901FD" w14:paraId="11851C79" w14:textId="77777777" w:rsidTr="006B7985">
        <w:trPr>
          <w:trHeight w:val="20"/>
        </w:trPr>
        <w:tc>
          <w:tcPr>
            <w:tcW w:w="148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C9D54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Age  at diagnosis </w:t>
            </w:r>
          </w:p>
        </w:tc>
        <w:tc>
          <w:tcPr>
            <w:tcW w:w="11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C8BB6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8AA0C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05B88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4740F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23A62FC5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20A34" w14:textId="77777777" w:rsidR="008F0D8E" w:rsidRPr="003901FD" w:rsidRDefault="008F0D8E" w:rsidP="008F0D8E">
            <w:pPr>
              <w:pStyle w:val="Body"/>
              <w:numPr>
                <w:ilvl w:val="0"/>
                <w:numId w:val="39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≤ 50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E303B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.54 (0.40-5.89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D3475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525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22B13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B1EB6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5E113027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35196" w14:textId="77777777" w:rsidR="008F0D8E" w:rsidRPr="003901FD" w:rsidRDefault="008F0D8E" w:rsidP="008F0D8E">
            <w:pPr>
              <w:pStyle w:val="Body"/>
              <w:numPr>
                <w:ilvl w:val="0"/>
                <w:numId w:val="40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&gt; 50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DCA18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EFC6B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67EE5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EF1DA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0B6AB917" w14:textId="77777777" w:rsidTr="006B7985">
        <w:trPr>
          <w:trHeight w:val="20"/>
        </w:trPr>
        <w:tc>
          <w:tcPr>
            <w:tcW w:w="148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140F4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Tumor size (cm), group</w:t>
            </w:r>
          </w:p>
        </w:tc>
        <w:tc>
          <w:tcPr>
            <w:tcW w:w="11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5A2FD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A8F49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7D962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B53CD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1521E099" w14:textId="77777777" w:rsidTr="006B7985">
        <w:trPr>
          <w:trHeight w:val="15"/>
        </w:trPr>
        <w:tc>
          <w:tcPr>
            <w:tcW w:w="148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B6420" w14:textId="77777777" w:rsidR="008F0D8E" w:rsidRPr="003901FD" w:rsidRDefault="008F0D8E" w:rsidP="008F0D8E">
            <w:pPr>
              <w:pStyle w:val="Body"/>
              <w:numPr>
                <w:ilvl w:val="0"/>
                <w:numId w:val="41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&lt; 10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CDF04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4698D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242E8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D7B59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5425203D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20A33" w14:textId="77777777" w:rsidR="008F0D8E" w:rsidRPr="003901FD" w:rsidRDefault="008F0D8E" w:rsidP="008F0D8E">
            <w:pPr>
              <w:pStyle w:val="Body"/>
              <w:numPr>
                <w:ilvl w:val="0"/>
                <w:numId w:val="42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0-15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E1E57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.22 (0.30-4.90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EEB4F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778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631B5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DB7E9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75A9FAF2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29FA6" w14:textId="77777777" w:rsidR="008F0D8E" w:rsidRPr="003901FD" w:rsidRDefault="008F0D8E" w:rsidP="008F0D8E">
            <w:pPr>
              <w:pStyle w:val="Body"/>
              <w:numPr>
                <w:ilvl w:val="0"/>
                <w:numId w:val="43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&gt;15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374D4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.06 (0.21-5.31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5B478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945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9360F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BCED1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2BF3DD92" w14:textId="77777777" w:rsidTr="006B7985">
        <w:trPr>
          <w:trHeight w:val="20"/>
        </w:trPr>
        <w:tc>
          <w:tcPr>
            <w:tcW w:w="148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CF9A6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Surgery</w:t>
            </w:r>
          </w:p>
        </w:tc>
        <w:tc>
          <w:tcPr>
            <w:tcW w:w="11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1FFCA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EC1D8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F7707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60F3F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1FDCB10E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80347" w14:textId="77777777" w:rsidR="008F0D8E" w:rsidRPr="003901FD" w:rsidRDefault="008F0D8E" w:rsidP="008F0D8E">
            <w:pPr>
              <w:pStyle w:val="Body"/>
              <w:numPr>
                <w:ilvl w:val="0"/>
                <w:numId w:val="44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BCS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2A173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86669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D9560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8456F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2D19A1A0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13821" w14:textId="77777777" w:rsidR="008F0D8E" w:rsidRPr="003901FD" w:rsidRDefault="008F0D8E" w:rsidP="008F0D8E">
            <w:pPr>
              <w:pStyle w:val="Body"/>
              <w:numPr>
                <w:ilvl w:val="0"/>
                <w:numId w:val="45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TM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34639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.42 (0.43-4.70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9B27B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293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0CDE1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72F97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2F7C27B7" w14:textId="77777777" w:rsidTr="006B7985">
        <w:trPr>
          <w:trHeight w:val="20"/>
        </w:trPr>
        <w:tc>
          <w:tcPr>
            <w:tcW w:w="148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A54EF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Treatment </w:t>
            </w:r>
          </w:p>
        </w:tc>
        <w:tc>
          <w:tcPr>
            <w:tcW w:w="11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93E8C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16603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3632B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05FE9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621881DD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C688D" w14:textId="77777777" w:rsidR="008F0D8E" w:rsidRPr="003901FD" w:rsidRDefault="008F0D8E" w:rsidP="008F0D8E">
            <w:pPr>
              <w:pStyle w:val="Body"/>
              <w:numPr>
                <w:ilvl w:val="0"/>
                <w:numId w:val="46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BCS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3D797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2AB0D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Ref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8DA7B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26279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Ref</w:t>
            </w:r>
          </w:p>
        </w:tc>
      </w:tr>
      <w:tr w:rsidR="008F0D8E" w:rsidRPr="003901FD" w14:paraId="395BC015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AE72E" w14:textId="77777777" w:rsidR="008F0D8E" w:rsidRPr="003901FD" w:rsidRDefault="008F0D8E" w:rsidP="008F0D8E">
            <w:pPr>
              <w:pStyle w:val="Body"/>
              <w:numPr>
                <w:ilvl w:val="0"/>
                <w:numId w:val="47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BCS+RT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3BF22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4.12 (0.57-29.66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832A7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159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BE617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54 (0.07-4.34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6EDC1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562</w:t>
            </w:r>
          </w:p>
        </w:tc>
      </w:tr>
      <w:tr w:rsidR="008F0D8E" w:rsidRPr="003901FD" w14:paraId="1A50CE97" w14:textId="77777777" w:rsidTr="006B7985">
        <w:trPr>
          <w:trHeight w:val="20"/>
        </w:trPr>
        <w:tc>
          <w:tcPr>
            <w:tcW w:w="148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4BD99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A537F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222D4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EE3DF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8DF71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4FBF3712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236D9" w14:textId="77777777" w:rsidR="008F0D8E" w:rsidRPr="003901FD" w:rsidRDefault="008F0D8E" w:rsidP="008F0D8E">
            <w:pPr>
              <w:pStyle w:val="Body"/>
              <w:numPr>
                <w:ilvl w:val="0"/>
                <w:numId w:val="48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TM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EDAF4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29E5B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Ref 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1C91F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D8FB7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0A8FCC91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09456" w14:textId="77777777" w:rsidR="008F0D8E" w:rsidRPr="003901FD" w:rsidRDefault="008F0D8E" w:rsidP="008F0D8E">
            <w:pPr>
              <w:pStyle w:val="Body"/>
              <w:numPr>
                <w:ilvl w:val="0"/>
                <w:numId w:val="49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TM+RT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7AF8A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53 (0.11-2.63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60431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435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BBB71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2D0C4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56BCE194" w14:textId="77777777" w:rsidTr="006B7985">
        <w:trPr>
          <w:trHeight w:val="20"/>
        </w:trPr>
        <w:tc>
          <w:tcPr>
            <w:tcW w:w="148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79697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RT received </w:t>
            </w:r>
          </w:p>
        </w:tc>
        <w:tc>
          <w:tcPr>
            <w:tcW w:w="11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8F65F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07A59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26806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D70CA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06671742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6DDA2" w14:textId="77777777" w:rsidR="008F0D8E" w:rsidRPr="003901FD" w:rsidRDefault="008F0D8E" w:rsidP="008F0D8E">
            <w:pPr>
              <w:pStyle w:val="Body"/>
              <w:numPr>
                <w:ilvl w:val="0"/>
                <w:numId w:val="50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154CA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E810E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9CE5B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E2B7C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005AA369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3EA70" w14:textId="77777777" w:rsidR="008F0D8E" w:rsidRPr="003901FD" w:rsidRDefault="008F0D8E" w:rsidP="008F0D8E">
            <w:pPr>
              <w:pStyle w:val="Body"/>
              <w:numPr>
                <w:ilvl w:val="0"/>
                <w:numId w:val="51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58BA7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.35 (0.40-4.55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B4BA7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626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2122B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FE6EB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165CFA66" w14:textId="77777777" w:rsidTr="006B7985">
        <w:trPr>
          <w:trHeight w:val="20"/>
        </w:trPr>
        <w:tc>
          <w:tcPr>
            <w:tcW w:w="148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BA50C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Margin</w:t>
            </w:r>
          </w:p>
          <w:p w14:paraId="7B379626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           -        &gt; 1 cm</w:t>
            </w:r>
          </w:p>
        </w:tc>
        <w:tc>
          <w:tcPr>
            <w:tcW w:w="11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82166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</w:p>
          <w:p w14:paraId="6776079D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F0FC4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</w:p>
          <w:p w14:paraId="7ADCA419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ref</w:t>
            </w:r>
          </w:p>
        </w:tc>
        <w:tc>
          <w:tcPr>
            <w:tcW w:w="122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0415F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8E81A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33CFF3CF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EE370" w14:textId="77777777" w:rsidR="008F0D8E" w:rsidRPr="003901FD" w:rsidRDefault="008F0D8E" w:rsidP="008F0D8E">
            <w:pPr>
              <w:pStyle w:val="Body"/>
              <w:numPr>
                <w:ilvl w:val="0"/>
                <w:numId w:val="52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&lt; 1 cm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804FF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61 (0.077-4.75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48527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635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4ECD4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E5BAE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:rsidRPr="003901FD" w14:paraId="00507850" w14:textId="77777777" w:rsidTr="006B7985">
        <w:trPr>
          <w:trHeight w:val="20"/>
        </w:trPr>
        <w:tc>
          <w:tcPr>
            <w:tcW w:w="148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91E9F" w14:textId="77777777" w:rsidR="008F0D8E" w:rsidRPr="003901FD" w:rsidRDefault="008F0D8E" w:rsidP="008F0D8E">
            <w:pPr>
              <w:pStyle w:val="Body"/>
              <w:numPr>
                <w:ilvl w:val="0"/>
                <w:numId w:val="53"/>
              </w:numPr>
              <w:spacing w:line="240" w:lineRule="auto"/>
              <w:rPr>
                <w:rFonts w:cs="Calibri"/>
                <w:color w:val="auto"/>
                <w:sz w:val="16"/>
                <w:szCs w:val="16"/>
              </w:rPr>
            </w:pPr>
            <w:r w:rsidRPr="003901FD">
              <w:rPr>
                <w:rFonts w:cs="Calibri"/>
                <w:color w:val="auto"/>
                <w:sz w:val="16"/>
                <w:szCs w:val="16"/>
              </w:rPr>
              <w:t>Positive</w:t>
            </w:r>
          </w:p>
        </w:tc>
        <w:tc>
          <w:tcPr>
            <w:tcW w:w="11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88C1B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color w:val="auto"/>
                <w:sz w:val="16"/>
                <w:szCs w:val="16"/>
              </w:rPr>
            </w:pPr>
            <w:r w:rsidRPr="003901FD">
              <w:rPr>
                <w:rFonts w:cs="Calibri"/>
                <w:color w:val="auto"/>
                <w:sz w:val="16"/>
                <w:szCs w:val="16"/>
              </w:rPr>
              <w:t>2.55 (0.31-20.51)</w:t>
            </w: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3D98D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color w:val="auto"/>
                <w:sz w:val="16"/>
                <w:szCs w:val="16"/>
              </w:rPr>
            </w:pPr>
            <w:r w:rsidRPr="003901FD">
              <w:rPr>
                <w:rFonts w:cs="Calibri"/>
                <w:color w:val="auto"/>
                <w:sz w:val="16"/>
                <w:szCs w:val="16"/>
              </w:rPr>
              <w:t>0.380</w:t>
            </w:r>
          </w:p>
        </w:tc>
        <w:tc>
          <w:tcPr>
            <w:tcW w:w="122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DC5E0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CD913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4CD1A9E0" w14:textId="77777777" w:rsidR="008F0D8E" w:rsidRDefault="008F0D8E" w:rsidP="008F0D8E">
      <w:pPr>
        <w:pStyle w:val="Body"/>
        <w:rPr>
          <w:rFonts w:ascii="Angsana New" w:hAnsi="Angsana New" w:cs="Angsana New"/>
          <w:sz w:val="28"/>
          <w:szCs w:val="28"/>
        </w:rPr>
      </w:pPr>
      <w:r w:rsidRPr="00050772">
        <w:rPr>
          <w:rFonts w:ascii="Angsana New" w:hAnsi="Angsana New" w:cs="Angsana New"/>
          <w:sz w:val="28"/>
          <w:szCs w:val="28"/>
        </w:rPr>
        <w:t>Univariate and multivariate were evaluated with Cox regression model. Multivariate were developed by covariate with P&lt; 0.2 from univariate.</w:t>
      </w:r>
    </w:p>
    <w:p w14:paraId="7E447F2B" w14:textId="35A718A3" w:rsidR="00022A65" w:rsidRDefault="00022A65" w:rsidP="008F0D8E">
      <w:pPr>
        <w:pStyle w:val="Body"/>
        <w:rPr>
          <w:rFonts w:ascii="Angsana New" w:hAnsi="Angsana New" w:cs="Angsana New"/>
          <w:sz w:val="28"/>
          <w:szCs w:val="28"/>
        </w:rPr>
      </w:pPr>
      <w:r w:rsidRPr="00022A65">
        <w:rPr>
          <w:rFonts w:ascii="Angsana New" w:hAnsi="Angsana New" w:cs="Angsana New"/>
          <w:sz w:val="28"/>
          <w:szCs w:val="28"/>
        </w:rPr>
        <w:t>Abbreviations :HR = Hazard  ratio, aHR =  adjusted Hazard  ratio, BCS= breast conserving surgery, TM= total mastectomy, RT = Adjuvant radiation therapy, 3D= Three dimension conformal Radiotherapy , IMRT/VMAT= Intensity Modulated Radiation Therapy/Volumetric Modulated Arc Therapy, Fx = Fractions</w:t>
      </w:r>
    </w:p>
    <w:p w14:paraId="62B2A583" w14:textId="77777777" w:rsidR="00022A65" w:rsidRPr="003901FD" w:rsidRDefault="00022A65" w:rsidP="008F0D8E">
      <w:pPr>
        <w:pStyle w:val="Body"/>
        <w:rPr>
          <w:rFonts w:ascii="Angsana New" w:hAnsi="Angsana New" w:cs="Angsana New"/>
          <w:sz w:val="28"/>
          <w:szCs w:val="28"/>
        </w:rPr>
      </w:pPr>
    </w:p>
    <w:p w14:paraId="226ED35D" w14:textId="1E4679B7" w:rsidR="008F0D8E" w:rsidRPr="004E02C0" w:rsidRDefault="008F0D8E" w:rsidP="008F0D8E">
      <w:pPr>
        <w:pStyle w:val="Body"/>
        <w:rPr>
          <w:rFonts w:ascii="Angsana New" w:eastAsia="Calibri Light" w:hAnsi="Angsana New" w:cs="Angsana New"/>
          <w:sz w:val="32"/>
          <w:szCs w:val="32"/>
        </w:rPr>
      </w:pPr>
      <w:r w:rsidRPr="004E02C0">
        <w:rPr>
          <w:rFonts w:ascii="Angsana New" w:hAnsi="Angsana New" w:cs="Angsana New"/>
          <w:b/>
          <w:bCs/>
          <w:sz w:val="32"/>
          <w:szCs w:val="32"/>
          <w:lang w:val="fr-FR"/>
        </w:rPr>
        <w:t xml:space="preserve">Table </w:t>
      </w:r>
      <w:r w:rsidR="00DE65CD">
        <w:rPr>
          <w:rFonts w:ascii="Angsana New" w:hAnsi="Angsana New" w:cs="Angsana New"/>
          <w:b/>
          <w:bCs/>
          <w:sz w:val="32"/>
          <w:szCs w:val="32"/>
          <w:lang w:val="fr-FR"/>
        </w:rPr>
        <w:t>2S</w:t>
      </w:r>
      <w:r w:rsidRPr="00462DE7">
        <w:rPr>
          <w:rFonts w:ascii="Angsana New" w:hAnsi="Angsana New" w:cs="Angsana New"/>
          <w:b/>
          <w:bCs/>
          <w:sz w:val="32"/>
          <w:szCs w:val="32"/>
        </w:rPr>
        <w:t xml:space="preserve"> </w:t>
      </w:r>
      <w:r w:rsidRPr="00462DE7">
        <w:rPr>
          <w:rFonts w:ascii="Angsana New" w:hAnsi="Angsana New" w:cs="Angsana New"/>
          <w:sz w:val="32"/>
          <w:szCs w:val="32"/>
        </w:rPr>
        <w:t>Risk factor associated with LR for malignant patient</w:t>
      </w:r>
      <w:r w:rsidRPr="00462DE7">
        <w:rPr>
          <w:rFonts w:ascii="Angsana New" w:hAnsi="Angsana New" w:cs="Angsana New"/>
          <w:b/>
          <w:bCs/>
          <w:sz w:val="32"/>
          <w:szCs w:val="32"/>
        </w:rPr>
        <w:t xml:space="preserve"> 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4167"/>
        <w:gridCol w:w="3236"/>
        <w:gridCol w:w="1607"/>
      </w:tblGrid>
      <w:tr w:rsidR="008F0D8E" w14:paraId="50DC6D31" w14:textId="77777777" w:rsidTr="006B7985">
        <w:trPr>
          <w:trHeight w:val="175"/>
        </w:trPr>
        <w:tc>
          <w:tcPr>
            <w:tcW w:w="2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F5A39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50277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Univariate </w:t>
            </w:r>
          </w:p>
        </w:tc>
      </w:tr>
      <w:tr w:rsidR="008F0D8E" w14:paraId="1A5A99C4" w14:textId="77777777" w:rsidTr="006B7985">
        <w:trPr>
          <w:trHeight w:val="175"/>
        </w:trPr>
        <w:tc>
          <w:tcPr>
            <w:tcW w:w="2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55C219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415FD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HR (95% CI)</w:t>
            </w: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C941B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P-value</w:t>
            </w:r>
          </w:p>
        </w:tc>
      </w:tr>
      <w:tr w:rsidR="008F0D8E" w14:paraId="39283EFF" w14:textId="77777777" w:rsidTr="006B7985">
        <w:trPr>
          <w:trHeight w:val="222"/>
        </w:trPr>
        <w:tc>
          <w:tcPr>
            <w:tcW w:w="231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9B265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Age  at diagnosis 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D9D63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BD0DC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67FB38AE" w14:textId="77777777" w:rsidTr="006B7985">
        <w:trPr>
          <w:trHeight w:val="232"/>
        </w:trPr>
        <w:tc>
          <w:tcPr>
            <w:tcW w:w="231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58385" w14:textId="77777777" w:rsidR="008F0D8E" w:rsidRPr="003901FD" w:rsidRDefault="008F0D8E" w:rsidP="008F0D8E">
            <w:pPr>
              <w:pStyle w:val="Body"/>
              <w:numPr>
                <w:ilvl w:val="0"/>
                <w:numId w:val="54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≤ 50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358B6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.68 (0.42-6.75)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F1E53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461</w:t>
            </w:r>
          </w:p>
        </w:tc>
      </w:tr>
      <w:tr w:rsidR="008F0D8E" w14:paraId="645745DE" w14:textId="77777777" w:rsidTr="006B7985">
        <w:trPr>
          <w:trHeight w:val="222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A65F2" w14:textId="77777777" w:rsidR="008F0D8E" w:rsidRPr="003901FD" w:rsidRDefault="008F0D8E" w:rsidP="008F0D8E">
            <w:pPr>
              <w:pStyle w:val="Body"/>
              <w:numPr>
                <w:ilvl w:val="0"/>
                <w:numId w:val="55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&gt; 50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5BC9F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1F316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3EE87AB5" w14:textId="77777777" w:rsidTr="006B7985">
        <w:trPr>
          <w:trHeight w:val="232"/>
        </w:trPr>
        <w:tc>
          <w:tcPr>
            <w:tcW w:w="231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03C4E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Tumor size (cm), group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629F9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4DA54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1C8E67C5" w14:textId="77777777" w:rsidTr="006B7985">
        <w:trPr>
          <w:trHeight w:val="185"/>
        </w:trPr>
        <w:tc>
          <w:tcPr>
            <w:tcW w:w="231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8572B" w14:textId="77777777" w:rsidR="008F0D8E" w:rsidRPr="003901FD" w:rsidRDefault="008F0D8E" w:rsidP="008F0D8E">
            <w:pPr>
              <w:pStyle w:val="Body"/>
              <w:numPr>
                <w:ilvl w:val="0"/>
                <w:numId w:val="56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&lt; 10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4F3DF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C978A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163B229A" w14:textId="77777777" w:rsidTr="006B7985">
        <w:trPr>
          <w:trHeight w:val="180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FB3DB" w14:textId="77777777" w:rsidR="008F0D8E" w:rsidRPr="003901FD" w:rsidRDefault="008F0D8E" w:rsidP="008F0D8E">
            <w:pPr>
              <w:pStyle w:val="Body"/>
              <w:numPr>
                <w:ilvl w:val="0"/>
                <w:numId w:val="57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≥ 10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39062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69 (0.18-2.57)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6BF71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581</w:t>
            </w:r>
          </w:p>
        </w:tc>
      </w:tr>
      <w:tr w:rsidR="008F0D8E" w14:paraId="2DE66DF5" w14:textId="77777777" w:rsidTr="006B7985">
        <w:trPr>
          <w:trHeight w:val="232"/>
        </w:trPr>
        <w:tc>
          <w:tcPr>
            <w:tcW w:w="231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B2B89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Surgery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20C73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45DFC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2FFA7289" w14:textId="77777777" w:rsidTr="006B7985">
        <w:trPr>
          <w:trHeight w:val="185"/>
        </w:trPr>
        <w:tc>
          <w:tcPr>
            <w:tcW w:w="231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50892" w14:textId="77777777" w:rsidR="008F0D8E" w:rsidRPr="003901FD" w:rsidRDefault="008F0D8E" w:rsidP="008F0D8E">
            <w:pPr>
              <w:pStyle w:val="Body"/>
              <w:numPr>
                <w:ilvl w:val="0"/>
                <w:numId w:val="58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BCS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6CE90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F382B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7532E014" w14:textId="77777777" w:rsidTr="006B7985">
        <w:trPr>
          <w:trHeight w:val="180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8ABFD" w14:textId="77777777" w:rsidR="008F0D8E" w:rsidRPr="003901FD" w:rsidRDefault="008F0D8E" w:rsidP="008F0D8E">
            <w:pPr>
              <w:pStyle w:val="Body"/>
              <w:numPr>
                <w:ilvl w:val="0"/>
                <w:numId w:val="59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TM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AE7EC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60 (0.15-2.43)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0087F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480</w:t>
            </w:r>
          </w:p>
        </w:tc>
      </w:tr>
      <w:tr w:rsidR="008F0D8E" w14:paraId="028601F4" w14:textId="77777777" w:rsidTr="006B7985">
        <w:trPr>
          <w:trHeight w:val="180"/>
        </w:trPr>
        <w:tc>
          <w:tcPr>
            <w:tcW w:w="231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B477E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Treatment 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279BB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49CF4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5D44C2A5" w14:textId="77777777" w:rsidTr="006B7985">
        <w:trPr>
          <w:trHeight w:val="185"/>
        </w:trPr>
        <w:tc>
          <w:tcPr>
            <w:tcW w:w="231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5AD4A" w14:textId="77777777" w:rsidR="008F0D8E" w:rsidRPr="003901FD" w:rsidRDefault="008F0D8E" w:rsidP="008F0D8E">
            <w:pPr>
              <w:pStyle w:val="Body"/>
              <w:numPr>
                <w:ilvl w:val="0"/>
                <w:numId w:val="60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BCS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5E88E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781A1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4742B46F" w14:textId="77777777" w:rsidTr="006B7985">
        <w:trPr>
          <w:trHeight w:val="180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C26E2" w14:textId="77777777" w:rsidR="008F0D8E" w:rsidRPr="003901FD" w:rsidRDefault="008F0D8E" w:rsidP="008F0D8E">
            <w:pPr>
              <w:pStyle w:val="Body"/>
              <w:numPr>
                <w:ilvl w:val="0"/>
                <w:numId w:val="61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BCS+RT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C7801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67 (0.06-7.41)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49847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744</w:t>
            </w:r>
          </w:p>
        </w:tc>
      </w:tr>
      <w:tr w:rsidR="008F0D8E" w14:paraId="7011500D" w14:textId="77777777" w:rsidTr="006B7985">
        <w:trPr>
          <w:trHeight w:val="180"/>
        </w:trPr>
        <w:tc>
          <w:tcPr>
            <w:tcW w:w="231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0DB97" w14:textId="77777777" w:rsidR="008F0D8E" w:rsidRPr="003901FD" w:rsidRDefault="008F0D8E" w:rsidP="008F0D8E">
            <w:pPr>
              <w:pStyle w:val="Body"/>
              <w:numPr>
                <w:ilvl w:val="0"/>
                <w:numId w:val="62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TM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524D1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225484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Ref </w:t>
            </w:r>
          </w:p>
        </w:tc>
      </w:tr>
      <w:tr w:rsidR="008F0D8E" w14:paraId="37560CA3" w14:textId="77777777" w:rsidTr="006B7985">
        <w:trPr>
          <w:trHeight w:val="180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8E58D" w14:textId="77777777" w:rsidR="008F0D8E" w:rsidRPr="003901FD" w:rsidRDefault="008F0D8E" w:rsidP="008F0D8E">
            <w:pPr>
              <w:pStyle w:val="Body"/>
              <w:numPr>
                <w:ilvl w:val="0"/>
                <w:numId w:val="63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TM+RT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B428B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25 (0.05-1.23)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48CB0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088</w:t>
            </w:r>
          </w:p>
        </w:tc>
      </w:tr>
      <w:tr w:rsidR="008F0D8E" w14:paraId="0C1B6418" w14:textId="77777777" w:rsidTr="006B7985">
        <w:trPr>
          <w:trHeight w:val="180"/>
        </w:trPr>
        <w:tc>
          <w:tcPr>
            <w:tcW w:w="231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F94BD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RT received 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A1A75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5E7D3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3B7EF585" w14:textId="77777777" w:rsidTr="006B7985">
        <w:trPr>
          <w:trHeight w:val="185"/>
        </w:trPr>
        <w:tc>
          <w:tcPr>
            <w:tcW w:w="231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BA96A" w14:textId="77777777" w:rsidR="008F0D8E" w:rsidRPr="003901FD" w:rsidRDefault="008F0D8E" w:rsidP="008F0D8E">
            <w:pPr>
              <w:pStyle w:val="Body"/>
              <w:numPr>
                <w:ilvl w:val="0"/>
                <w:numId w:val="64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EFFEE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D1EAE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46382540" w14:textId="77777777" w:rsidTr="006B7985">
        <w:trPr>
          <w:trHeight w:val="180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DAFFC" w14:textId="77777777" w:rsidR="008F0D8E" w:rsidRPr="003901FD" w:rsidRDefault="008F0D8E" w:rsidP="008F0D8E">
            <w:pPr>
              <w:pStyle w:val="Body"/>
              <w:numPr>
                <w:ilvl w:val="0"/>
                <w:numId w:val="65"/>
              </w:numPr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500A9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32 (0.09-1.21)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70A04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093</w:t>
            </w:r>
          </w:p>
        </w:tc>
      </w:tr>
      <w:tr w:rsidR="008F0D8E" w14:paraId="5F67CF57" w14:textId="77777777" w:rsidTr="006B7985">
        <w:trPr>
          <w:trHeight w:val="180"/>
        </w:trPr>
        <w:tc>
          <w:tcPr>
            <w:tcW w:w="231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9F45E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Margin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0BE78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7F967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421300B6" w14:textId="77777777" w:rsidTr="006B7985">
        <w:trPr>
          <w:trHeight w:val="185"/>
        </w:trPr>
        <w:tc>
          <w:tcPr>
            <w:tcW w:w="231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A1E2A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           -     Negative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3F7C4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4F11F" w14:textId="77777777" w:rsidR="008F0D8E" w:rsidRPr="003901FD" w:rsidRDefault="008F0D8E" w:rsidP="006B798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F0D8E" w14:paraId="4C82A5B5" w14:textId="77777777" w:rsidTr="006B7985">
        <w:trPr>
          <w:trHeight w:val="180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F26C6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 xml:space="preserve">           -     Positive</w:t>
            </w:r>
          </w:p>
        </w:tc>
        <w:tc>
          <w:tcPr>
            <w:tcW w:w="17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F5FE8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1.48 (0.18-11.96)</w:t>
            </w:r>
          </w:p>
        </w:tc>
        <w:tc>
          <w:tcPr>
            <w:tcW w:w="89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F295D" w14:textId="77777777" w:rsidR="008F0D8E" w:rsidRPr="003901FD" w:rsidRDefault="008F0D8E" w:rsidP="006B7985">
            <w:pPr>
              <w:pStyle w:val="Body"/>
              <w:spacing w:line="240" w:lineRule="auto"/>
              <w:rPr>
                <w:rFonts w:cs="Calibri"/>
                <w:sz w:val="16"/>
                <w:szCs w:val="16"/>
              </w:rPr>
            </w:pPr>
            <w:r w:rsidRPr="003901FD">
              <w:rPr>
                <w:rFonts w:cs="Calibri"/>
                <w:sz w:val="16"/>
                <w:szCs w:val="16"/>
              </w:rPr>
              <w:t>0.709</w:t>
            </w:r>
          </w:p>
        </w:tc>
      </w:tr>
    </w:tbl>
    <w:p w14:paraId="0A008F83" w14:textId="77777777" w:rsidR="008F0D8E" w:rsidRDefault="008F0D8E" w:rsidP="008F0D8E">
      <w:pPr>
        <w:pStyle w:val="Body"/>
        <w:rPr>
          <w:rFonts w:ascii="Angsana New" w:hAnsi="Angsana New" w:cs="Angsana New"/>
          <w:sz w:val="28"/>
          <w:szCs w:val="28"/>
        </w:rPr>
      </w:pPr>
      <w:r w:rsidRPr="00050772">
        <w:rPr>
          <w:rFonts w:ascii="Angsana New" w:hAnsi="Angsana New" w:cs="Angsana New"/>
          <w:sz w:val="28"/>
          <w:szCs w:val="28"/>
        </w:rPr>
        <w:t>Univariate and multivariate were evaluated with Cox regression model. Multivariate were developed by covariate with P&lt; 0.2 from univariate.</w:t>
      </w:r>
    </w:p>
    <w:p w14:paraId="331074EC" w14:textId="12C68735" w:rsidR="00022A65" w:rsidRDefault="00022A65" w:rsidP="008F0D8E">
      <w:pPr>
        <w:pStyle w:val="Body"/>
        <w:rPr>
          <w:rFonts w:ascii="Angsana New" w:hAnsi="Angsana New" w:cs="Angsana New"/>
          <w:sz w:val="28"/>
          <w:szCs w:val="28"/>
        </w:rPr>
      </w:pPr>
      <w:r w:rsidRPr="00022A65">
        <w:rPr>
          <w:rFonts w:ascii="Angsana New" w:hAnsi="Angsana New" w:cs="Angsana New"/>
          <w:sz w:val="28"/>
          <w:szCs w:val="28"/>
        </w:rPr>
        <w:t>Abbreviations :HR = Hazard  ratio, aHR =  adjusted Hazard  ratio, BCS= breast conserving surgery, TM= total mastectomy, RT = Adjuvant radiation therapy, 3D= Three dimension conformal Radiotherapy , IMRT/VMAT= Intensity Modulated Radiation Therapy/Volumetric Modulated Arc Therapy, Fx = Fractions</w:t>
      </w:r>
    </w:p>
    <w:p w14:paraId="6E8D5F0E" w14:textId="77777777" w:rsidR="008F0D8E" w:rsidRDefault="008F0D8E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720000FD" w14:textId="2D5CAF4C" w:rsidR="009B75D8" w:rsidRDefault="009B75D8">
      <w:pPr>
        <w:pStyle w:val="Body"/>
        <w:rPr>
          <w:rFonts w:ascii="Carlito" w:eastAsia="Carlito" w:hAnsi="Carlito" w:cs="Carlito"/>
          <w:b/>
          <w:bCs/>
          <w:sz w:val="32"/>
          <w:szCs w:val="32"/>
        </w:rPr>
      </w:pPr>
    </w:p>
    <w:p w14:paraId="720000FE" w14:textId="77777777" w:rsidR="009B75D8" w:rsidRDefault="009B75D8">
      <w:pPr>
        <w:pStyle w:val="Body"/>
        <w:spacing w:line="240" w:lineRule="auto"/>
        <w:rPr>
          <w:rFonts w:ascii="Carlito" w:eastAsia="Carlito" w:hAnsi="Carlito" w:cs="Carlito"/>
          <w:b/>
          <w:bCs/>
          <w:sz w:val="32"/>
          <w:szCs w:val="32"/>
        </w:rPr>
      </w:pPr>
    </w:p>
    <w:p w14:paraId="720000FF" w14:textId="77777777" w:rsidR="009B75D8" w:rsidRDefault="009B75D8">
      <w:pPr>
        <w:pStyle w:val="Body"/>
        <w:spacing w:line="240" w:lineRule="auto"/>
        <w:rPr>
          <w:rFonts w:ascii="Carlito" w:eastAsia="Carlito" w:hAnsi="Carlito" w:cs="Carlito"/>
          <w:b/>
          <w:bCs/>
          <w:sz w:val="32"/>
          <w:szCs w:val="32"/>
        </w:rPr>
      </w:pPr>
    </w:p>
    <w:p w14:paraId="64A81113" w14:textId="77777777" w:rsidR="004E02C0" w:rsidRPr="004E02C0" w:rsidRDefault="004E02C0">
      <w:pPr>
        <w:pStyle w:val="Body"/>
        <w:spacing w:line="240" w:lineRule="auto"/>
        <w:rPr>
          <w:rFonts w:ascii="Angsana New" w:hAnsi="Angsana New" w:cs="Angsana New"/>
          <w:b/>
          <w:bCs/>
          <w:sz w:val="32"/>
          <w:szCs w:val="32"/>
          <w:lang w:val="it-IT"/>
        </w:rPr>
      </w:pPr>
    </w:p>
    <w:p w14:paraId="4F049B2E" w14:textId="77777777" w:rsidR="006065F5" w:rsidRDefault="006065F5">
      <w:pPr>
        <w:pStyle w:val="Body"/>
        <w:spacing w:line="240" w:lineRule="auto"/>
        <w:rPr>
          <w:rFonts w:ascii="Angsana New" w:hAnsi="Angsana New" w:cs="Angsana New"/>
          <w:b/>
          <w:bCs/>
          <w:sz w:val="32"/>
          <w:szCs w:val="32"/>
          <w:lang w:val="it-IT"/>
        </w:rPr>
      </w:pPr>
    </w:p>
    <w:p w14:paraId="755AEE38" w14:textId="77777777" w:rsidR="006065F5" w:rsidRDefault="006065F5">
      <w:pPr>
        <w:pStyle w:val="Body"/>
        <w:spacing w:line="240" w:lineRule="auto"/>
        <w:rPr>
          <w:rFonts w:ascii="Angsana New" w:hAnsi="Angsana New" w:cs="Angsana New"/>
          <w:b/>
          <w:bCs/>
          <w:sz w:val="32"/>
          <w:szCs w:val="32"/>
          <w:lang w:val="it-IT"/>
        </w:rPr>
      </w:pPr>
    </w:p>
    <w:p w14:paraId="766703C7" w14:textId="77777777" w:rsidR="006065F5" w:rsidRDefault="006065F5">
      <w:pPr>
        <w:pStyle w:val="Body"/>
        <w:spacing w:line="240" w:lineRule="auto"/>
        <w:rPr>
          <w:rFonts w:ascii="Angsana New" w:hAnsi="Angsana New" w:cs="Angsana New"/>
          <w:b/>
          <w:bCs/>
          <w:sz w:val="32"/>
          <w:szCs w:val="32"/>
          <w:lang w:val="it-IT"/>
        </w:rPr>
      </w:pPr>
    </w:p>
    <w:p w14:paraId="415BE4B3" w14:textId="77777777" w:rsidR="006065F5" w:rsidRDefault="006065F5">
      <w:pPr>
        <w:pStyle w:val="Body"/>
        <w:spacing w:line="240" w:lineRule="auto"/>
        <w:rPr>
          <w:rFonts w:ascii="Angsana New" w:hAnsi="Angsana New" w:cs="Angsana New"/>
          <w:b/>
          <w:bCs/>
          <w:sz w:val="32"/>
          <w:szCs w:val="32"/>
          <w:lang w:val="it-IT"/>
        </w:rPr>
      </w:pPr>
    </w:p>
    <w:p w14:paraId="392C766D" w14:textId="77777777" w:rsidR="006065F5" w:rsidRDefault="006065F5">
      <w:pPr>
        <w:pStyle w:val="Body"/>
        <w:spacing w:line="240" w:lineRule="auto"/>
        <w:rPr>
          <w:rFonts w:ascii="Angsana New" w:hAnsi="Angsana New" w:cs="Angsana New"/>
          <w:b/>
          <w:bCs/>
          <w:sz w:val="32"/>
          <w:szCs w:val="32"/>
          <w:lang w:val="it-IT"/>
        </w:rPr>
      </w:pPr>
    </w:p>
    <w:p w14:paraId="06F4C7BD" w14:textId="77777777" w:rsidR="002D1BA9" w:rsidRDefault="002D1BA9">
      <w:pPr>
        <w:pStyle w:val="Body"/>
        <w:spacing w:line="240" w:lineRule="auto"/>
        <w:rPr>
          <w:rFonts w:ascii="Angsana New" w:hAnsi="Angsana New" w:cs="Angsana New"/>
          <w:b/>
          <w:bCs/>
          <w:sz w:val="32"/>
          <w:szCs w:val="32"/>
          <w:lang w:val="it-IT"/>
        </w:rPr>
      </w:pPr>
    </w:p>
    <w:p w14:paraId="72000101" w14:textId="7A7C2ABC" w:rsidR="009B75D8" w:rsidRDefault="009B75D8">
      <w:pPr>
        <w:pStyle w:val="Body"/>
        <w:spacing w:line="240" w:lineRule="auto"/>
        <w:rPr>
          <w:rFonts w:ascii="Carlito" w:eastAsia="Carlito" w:hAnsi="Carlito" w:cs="Carlito"/>
          <w:b/>
          <w:bCs/>
          <w:sz w:val="32"/>
          <w:szCs w:val="32"/>
        </w:rPr>
      </w:pPr>
    </w:p>
    <w:p w14:paraId="59462B00" w14:textId="77777777" w:rsidR="002871BE" w:rsidRDefault="002871BE">
      <w:pPr>
        <w:pStyle w:val="Body"/>
        <w:rPr>
          <w:rFonts w:ascii="Angsana New" w:hAnsi="Angsana New" w:cs="Angsana New"/>
          <w:sz w:val="32"/>
          <w:szCs w:val="32"/>
        </w:rPr>
      </w:pPr>
    </w:p>
    <w:p w14:paraId="7200010E" w14:textId="31ED9094" w:rsidR="009B75D8" w:rsidRDefault="009B75D8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7200010F" w14:textId="77777777" w:rsidR="009B75D8" w:rsidRDefault="009B75D8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72000110" w14:textId="77777777" w:rsidR="009B75D8" w:rsidRDefault="009B75D8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72000111" w14:textId="77777777" w:rsidR="009B75D8" w:rsidRDefault="009B75D8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72000112" w14:textId="77777777" w:rsidR="009B75D8" w:rsidRDefault="009B75D8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72000113" w14:textId="77777777" w:rsidR="009B75D8" w:rsidRDefault="009B75D8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72000114" w14:textId="77777777" w:rsidR="009B75D8" w:rsidRDefault="009B75D8">
      <w:pPr>
        <w:pStyle w:val="Body"/>
        <w:rPr>
          <w:rFonts w:ascii="Calibri Light" w:eastAsia="Calibri Light" w:hAnsi="Calibri Light" w:cs="Calibri Light"/>
          <w:sz w:val="32"/>
          <w:szCs w:val="32"/>
        </w:rPr>
      </w:pPr>
    </w:p>
    <w:p w14:paraId="72000115" w14:textId="77777777" w:rsidR="009B75D8" w:rsidRPr="004E02C0" w:rsidRDefault="009B75D8">
      <w:pPr>
        <w:pStyle w:val="Body"/>
        <w:rPr>
          <w:rFonts w:ascii="Angsana New" w:eastAsia="Carlito" w:hAnsi="Angsana New" w:cs="Angsana New"/>
          <w:b/>
          <w:bCs/>
          <w:sz w:val="32"/>
          <w:szCs w:val="32"/>
        </w:rPr>
      </w:pPr>
    </w:p>
    <w:p w14:paraId="101ED7C1" w14:textId="77777777" w:rsidR="00F31D68" w:rsidRDefault="00F31D68" w:rsidP="002871BE">
      <w:pPr>
        <w:pStyle w:val="Body"/>
        <w:rPr>
          <w:rFonts w:ascii="Angsana New" w:hAnsi="Angsana New" w:cs="Angsana New"/>
          <w:b/>
          <w:bCs/>
          <w:sz w:val="32"/>
          <w:szCs w:val="32"/>
          <w:lang w:val="it-IT"/>
        </w:rPr>
      </w:pPr>
    </w:p>
    <w:p w14:paraId="75415076" w14:textId="77777777" w:rsidR="006679C7" w:rsidRDefault="006679C7" w:rsidP="002871BE">
      <w:pPr>
        <w:pStyle w:val="Body"/>
        <w:rPr>
          <w:rFonts w:ascii="Angsana New" w:hAnsi="Angsana New" w:cs="Angsana New"/>
          <w:b/>
          <w:bCs/>
          <w:sz w:val="32"/>
          <w:szCs w:val="32"/>
          <w:lang w:val="it-IT"/>
        </w:rPr>
      </w:pPr>
    </w:p>
    <w:p w14:paraId="7CAEFA09" w14:textId="77777777" w:rsidR="006679C7" w:rsidRDefault="006679C7" w:rsidP="002871BE">
      <w:pPr>
        <w:pStyle w:val="Body"/>
        <w:rPr>
          <w:rFonts w:ascii="Angsana New" w:hAnsi="Angsana New" w:cs="Angsana New"/>
          <w:b/>
          <w:bCs/>
          <w:sz w:val="32"/>
          <w:szCs w:val="32"/>
          <w:lang w:val="it-IT"/>
        </w:rPr>
      </w:pPr>
    </w:p>
    <w:p w14:paraId="2C261FC5" w14:textId="77777777" w:rsidR="006679C7" w:rsidRDefault="006679C7" w:rsidP="002871BE">
      <w:pPr>
        <w:pStyle w:val="Body"/>
        <w:rPr>
          <w:rFonts w:ascii="Angsana New" w:hAnsi="Angsana New" w:cs="Angsana New"/>
          <w:b/>
          <w:bCs/>
          <w:sz w:val="32"/>
          <w:szCs w:val="32"/>
          <w:lang w:val="it-IT"/>
        </w:rPr>
      </w:pPr>
    </w:p>
    <w:p w14:paraId="72000117" w14:textId="77777777" w:rsidR="009B75D8" w:rsidRDefault="009B75D8">
      <w:pPr>
        <w:pStyle w:val="Body"/>
        <w:rPr>
          <w:rFonts w:ascii="Carlito" w:eastAsia="Carlito" w:hAnsi="Carlito" w:cs="Carlito"/>
          <w:b/>
          <w:bCs/>
          <w:sz w:val="32"/>
          <w:szCs w:val="32"/>
        </w:rPr>
      </w:pPr>
    </w:p>
    <w:p w14:paraId="72000118" w14:textId="1913937C" w:rsidR="009B75D8" w:rsidRDefault="009B75D8">
      <w:pPr>
        <w:pStyle w:val="Body"/>
        <w:rPr>
          <w:rFonts w:ascii="Carlito" w:eastAsia="Carlito" w:hAnsi="Carlito" w:cs="Carlito"/>
          <w:b/>
          <w:bCs/>
          <w:sz w:val="32"/>
          <w:szCs w:val="32"/>
        </w:rPr>
      </w:pPr>
    </w:p>
    <w:p w14:paraId="7200011A" w14:textId="77777777" w:rsidR="009B75D8" w:rsidRDefault="009B75D8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7200011B" w14:textId="77777777" w:rsidR="009B75D8" w:rsidRDefault="009B75D8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1D540B0C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62015FE6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5B7176DE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6E7C6E16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095E736E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2DDD8B8F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51028FDC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7A8C3A6D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5476D3FB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72421C4C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6A4DB040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3690CF78" w14:textId="77777777" w:rsidR="00470E1D" w:rsidRDefault="00470E1D">
      <w:pPr>
        <w:pStyle w:val="Body"/>
        <w:rPr>
          <w:rFonts w:ascii="Carlito" w:eastAsia="Carlito" w:hAnsi="Carlito" w:cs="Carlito"/>
          <w:b/>
          <w:bCs/>
          <w:sz w:val="36"/>
          <w:szCs w:val="36"/>
        </w:rPr>
      </w:pPr>
    </w:p>
    <w:p w14:paraId="720002B8" w14:textId="77777777" w:rsidR="009B75D8" w:rsidRDefault="009B75D8">
      <w:pPr>
        <w:pStyle w:val="Body"/>
        <w:rPr>
          <w:rFonts w:ascii="Carlito" w:eastAsia="Carlito" w:hAnsi="Carlito" w:cs="Carlito"/>
          <w:b/>
          <w:bCs/>
          <w:sz w:val="40"/>
          <w:szCs w:val="40"/>
        </w:rPr>
      </w:pPr>
    </w:p>
    <w:p w14:paraId="720002B9" w14:textId="77777777" w:rsidR="009B75D8" w:rsidRDefault="009B75D8">
      <w:pPr>
        <w:pStyle w:val="Body"/>
        <w:rPr>
          <w:rFonts w:ascii="Carlito" w:eastAsia="Carlito" w:hAnsi="Carlito" w:cs="Carlito"/>
          <w:b/>
          <w:bCs/>
          <w:sz w:val="40"/>
          <w:szCs w:val="40"/>
        </w:rPr>
      </w:pPr>
    </w:p>
    <w:p w14:paraId="720002BA" w14:textId="77777777" w:rsidR="009B75D8" w:rsidRDefault="009B75D8">
      <w:pPr>
        <w:pStyle w:val="Body"/>
        <w:rPr>
          <w:rFonts w:ascii="Carlito" w:eastAsia="Carlito" w:hAnsi="Carlito" w:cs="Carlito"/>
          <w:b/>
          <w:bCs/>
          <w:sz w:val="40"/>
          <w:szCs w:val="40"/>
        </w:rPr>
      </w:pPr>
    </w:p>
    <w:p w14:paraId="720002BB" w14:textId="77777777" w:rsidR="009B75D8" w:rsidRDefault="009B75D8">
      <w:pPr>
        <w:pStyle w:val="Body"/>
        <w:rPr>
          <w:rFonts w:ascii="Carlito" w:eastAsia="Carlito" w:hAnsi="Carlito" w:cs="Carlito"/>
          <w:b/>
          <w:bCs/>
          <w:sz w:val="40"/>
          <w:szCs w:val="40"/>
        </w:rPr>
      </w:pPr>
    </w:p>
    <w:p w14:paraId="55F88AFE" w14:textId="77777777" w:rsidR="00B62A97" w:rsidRDefault="00B62A97">
      <w:pPr>
        <w:pStyle w:val="Body"/>
        <w:rPr>
          <w:rFonts w:ascii="Carlito" w:hAnsi="Carlito" w:hint="eastAsia"/>
          <w:b/>
          <w:bCs/>
          <w:sz w:val="40"/>
          <w:szCs w:val="40"/>
        </w:rPr>
      </w:pPr>
    </w:p>
    <w:p w14:paraId="7FE23FBD" w14:textId="77777777" w:rsidR="00B62A97" w:rsidRDefault="00B62A97">
      <w:pPr>
        <w:pStyle w:val="Body"/>
        <w:rPr>
          <w:rFonts w:ascii="Carlito" w:hAnsi="Carlito" w:hint="eastAsia"/>
          <w:b/>
          <w:bCs/>
          <w:sz w:val="40"/>
          <w:szCs w:val="40"/>
        </w:rPr>
      </w:pPr>
    </w:p>
    <w:p w14:paraId="0B4FCA62" w14:textId="77777777" w:rsidR="00B62A97" w:rsidRDefault="00B62A97">
      <w:pPr>
        <w:pStyle w:val="Body"/>
        <w:rPr>
          <w:rFonts w:ascii="Carlito" w:hAnsi="Carlito" w:hint="eastAsia"/>
          <w:b/>
          <w:bCs/>
          <w:sz w:val="40"/>
          <w:szCs w:val="40"/>
        </w:rPr>
      </w:pPr>
    </w:p>
    <w:p w14:paraId="12F259A6" w14:textId="0BC1019E" w:rsidR="00306F6B" w:rsidRPr="00522134" w:rsidRDefault="00306F6B" w:rsidP="00522134">
      <w:pPr>
        <w:pStyle w:val="Body"/>
        <w:rPr>
          <w:rFonts w:ascii="Angsana New" w:eastAsia="Calibri Light" w:hAnsi="Angsana New" w:cs="Angsana New"/>
          <w:sz w:val="32"/>
          <w:szCs w:val="32"/>
        </w:rPr>
      </w:pPr>
    </w:p>
    <w:sectPr w:rsidR="00306F6B" w:rsidRPr="00522134"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DE67C" w14:textId="77777777" w:rsidR="009811A1" w:rsidRDefault="009811A1">
      <w:r>
        <w:separator/>
      </w:r>
    </w:p>
  </w:endnote>
  <w:endnote w:type="continuationSeparator" w:id="0">
    <w:p w14:paraId="07AB2848" w14:textId="77777777" w:rsidR="009811A1" w:rsidRDefault="00981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rlito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E97924" w14:textId="77777777" w:rsidR="009811A1" w:rsidRDefault="009811A1">
      <w:r>
        <w:separator/>
      </w:r>
    </w:p>
  </w:footnote>
  <w:footnote w:type="continuationSeparator" w:id="0">
    <w:p w14:paraId="07920EB3" w14:textId="77777777" w:rsidR="009811A1" w:rsidRDefault="009811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A2248"/>
    <w:multiLevelType w:val="hybridMultilevel"/>
    <w:tmpl w:val="A7ECA62C"/>
    <w:lvl w:ilvl="0" w:tplc="8EC6CCD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AFC5A5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EA4DC0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26E859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4CC88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ACE9AF0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9E022E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2B0F4C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448A4E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0A911A1"/>
    <w:multiLevelType w:val="hybridMultilevel"/>
    <w:tmpl w:val="DC0EB418"/>
    <w:lvl w:ilvl="0" w:tplc="6F628A0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76CB49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F60CE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576B53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6E0575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FC9B4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924471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60708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A02E7E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44C0695"/>
    <w:multiLevelType w:val="hybridMultilevel"/>
    <w:tmpl w:val="441401C6"/>
    <w:lvl w:ilvl="0" w:tplc="42EA7BE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DBE635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AB81C3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20F51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59C946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0328E9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3729F3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15E6E5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3B604C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4DF00C6"/>
    <w:multiLevelType w:val="hybridMultilevel"/>
    <w:tmpl w:val="921CE612"/>
    <w:lvl w:ilvl="0" w:tplc="E074710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6F830B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C89BB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9E017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C4144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E8EC13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A6ECE9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6BA8B0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81630F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4EE59F9"/>
    <w:multiLevelType w:val="hybridMultilevel"/>
    <w:tmpl w:val="F6CE0482"/>
    <w:numStyleLink w:val="ImportedStyle1"/>
  </w:abstractNum>
  <w:abstractNum w:abstractNumId="5" w15:restartNumberingAfterBreak="0">
    <w:nsid w:val="05BF1AB5"/>
    <w:multiLevelType w:val="hybridMultilevel"/>
    <w:tmpl w:val="715C528E"/>
    <w:lvl w:ilvl="0" w:tplc="655A93A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5CBA2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B250A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464C06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30CB78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83C63E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856946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8A7FD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EECBD1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07C24B7C"/>
    <w:multiLevelType w:val="hybridMultilevel"/>
    <w:tmpl w:val="3AECBAAC"/>
    <w:lvl w:ilvl="0" w:tplc="D5FA831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5AE2C6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EE60F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1C3AF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9A8710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6E08E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940943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A40267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71444B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095005DE"/>
    <w:multiLevelType w:val="hybridMultilevel"/>
    <w:tmpl w:val="8976E59A"/>
    <w:lvl w:ilvl="0" w:tplc="0A4C87E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F9AC52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80C70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2D6188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6F823C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89E9C6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3A285C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FC132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F667CE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0D9E2374"/>
    <w:multiLevelType w:val="hybridMultilevel"/>
    <w:tmpl w:val="8C5E62DE"/>
    <w:lvl w:ilvl="0" w:tplc="4D1EE3D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C5E92F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340E54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074144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6A4FCB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F24496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765D9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748B77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D3E63D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0DA22CF5"/>
    <w:multiLevelType w:val="hybridMultilevel"/>
    <w:tmpl w:val="EB48AE62"/>
    <w:lvl w:ilvl="0" w:tplc="6638D31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11E49D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51ED4C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8A6C09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C94004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5264CD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56475E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0FC9C9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2BA825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0DC02BFD"/>
    <w:multiLevelType w:val="hybridMultilevel"/>
    <w:tmpl w:val="724C710E"/>
    <w:lvl w:ilvl="0" w:tplc="A752A8D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2CA67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AFE500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522084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FCA4B7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C42E61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8ECC5E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A8C07A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FCECD5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0E5E5433"/>
    <w:multiLevelType w:val="hybridMultilevel"/>
    <w:tmpl w:val="C1F45144"/>
    <w:lvl w:ilvl="0" w:tplc="2E945A8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8B00F8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AEC18E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1FC07C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D647B3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A84AB7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6E6DA1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5BE2CB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D2E733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0E8E0CD0"/>
    <w:multiLevelType w:val="hybridMultilevel"/>
    <w:tmpl w:val="78C6E84C"/>
    <w:lvl w:ilvl="0" w:tplc="4C5CE97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DB6980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5864ED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A6F22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33655A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5E876F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F2B99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EE59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646FC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0FB54C81"/>
    <w:multiLevelType w:val="hybridMultilevel"/>
    <w:tmpl w:val="717621DC"/>
    <w:lvl w:ilvl="0" w:tplc="733AFB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122E05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56C213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6946A1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48ACF1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680DD9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DE87BC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F0E297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A7677C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12365C92"/>
    <w:multiLevelType w:val="hybridMultilevel"/>
    <w:tmpl w:val="1A129D86"/>
    <w:lvl w:ilvl="0" w:tplc="9868397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4DA40A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5007B9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85E064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14407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8EC7EC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79292F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4E20D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E1E883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138E5FC5"/>
    <w:multiLevelType w:val="hybridMultilevel"/>
    <w:tmpl w:val="90F473F2"/>
    <w:lvl w:ilvl="0" w:tplc="AC5CF44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B4C65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410E63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2CCAEF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D42D5D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9463F4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7725BA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1813A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152AC8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146105CC"/>
    <w:multiLevelType w:val="hybridMultilevel"/>
    <w:tmpl w:val="3748177A"/>
    <w:lvl w:ilvl="0" w:tplc="1436DE1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DBEFC0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088029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63AA23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C10A90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B826F8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332AF4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1164C7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90A398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163E7755"/>
    <w:multiLevelType w:val="hybridMultilevel"/>
    <w:tmpl w:val="AD06377A"/>
    <w:lvl w:ilvl="0" w:tplc="D3DE7F5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2308B9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C3EA7C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080583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EC3E6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CA52C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81AFEA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1EC243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FC8679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173F09E1"/>
    <w:multiLevelType w:val="hybridMultilevel"/>
    <w:tmpl w:val="6ED8DA14"/>
    <w:lvl w:ilvl="0" w:tplc="EADCBC1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38853E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4CA7C1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51A0ED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44075B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76D89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DC40A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AFE486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C485A3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192A0681"/>
    <w:multiLevelType w:val="hybridMultilevel"/>
    <w:tmpl w:val="8C262224"/>
    <w:lvl w:ilvl="0" w:tplc="3168F33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8724A42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0242DC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EE281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3D2C21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B2C619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90AE5D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B104D2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46E9E0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195804D7"/>
    <w:multiLevelType w:val="hybridMultilevel"/>
    <w:tmpl w:val="9EA0ED9A"/>
    <w:lvl w:ilvl="0" w:tplc="B138435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5CE6AD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840E82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A25E8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F94542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90C679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E699B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E7471F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74A12D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19D236CE"/>
    <w:multiLevelType w:val="hybridMultilevel"/>
    <w:tmpl w:val="6C0EC656"/>
    <w:lvl w:ilvl="0" w:tplc="7A98A65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2467DE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BE919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5833F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C6C2E9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D02F3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A2EA37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B327DC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61A4E1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19F163D8"/>
    <w:multiLevelType w:val="hybridMultilevel"/>
    <w:tmpl w:val="2ED40154"/>
    <w:lvl w:ilvl="0" w:tplc="5F2A6D0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04A60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8C4929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E34EA9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34ED4F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B98EB1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B8CA30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D90C86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B4A0BB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1BA95030"/>
    <w:multiLevelType w:val="hybridMultilevel"/>
    <w:tmpl w:val="2A56A712"/>
    <w:lvl w:ilvl="0" w:tplc="0DCA7146">
      <w:start w:val="1"/>
      <w:numFmt w:val="bullet"/>
      <w:lvlText w:val="-"/>
      <w:lvlJc w:val="left"/>
      <w:pPr>
        <w:ind w:left="3479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8260BE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7C698A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C7013A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56AF5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77E0E2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F005F7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09ECA8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5CEFE7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1C4009DD"/>
    <w:multiLevelType w:val="hybridMultilevel"/>
    <w:tmpl w:val="3FB6B026"/>
    <w:lvl w:ilvl="0" w:tplc="1D10491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9E42BC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CC89E6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3D2442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3CCB2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9C0D42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98A398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CF8198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88A10E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1EE500C6"/>
    <w:multiLevelType w:val="hybridMultilevel"/>
    <w:tmpl w:val="90B4AF0C"/>
    <w:lvl w:ilvl="0" w:tplc="DFC41CD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306C0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A4CB5F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DC6BB2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75C405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1D6384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8DEC1F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31CBC6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D72E58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1F53579C"/>
    <w:multiLevelType w:val="hybridMultilevel"/>
    <w:tmpl w:val="9296F558"/>
    <w:lvl w:ilvl="0" w:tplc="CB3E9F7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A2093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EB0B75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4F0BC2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450ACC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426B8A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40208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96A3F3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39CD9B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21E467CE"/>
    <w:multiLevelType w:val="hybridMultilevel"/>
    <w:tmpl w:val="0E6E139A"/>
    <w:lvl w:ilvl="0" w:tplc="439657E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9E0C3D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56259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89E679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0FE9E0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F4983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538758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97CD0E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01C7A3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283A6143"/>
    <w:multiLevelType w:val="hybridMultilevel"/>
    <w:tmpl w:val="2B282512"/>
    <w:lvl w:ilvl="0" w:tplc="A388158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BACFD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24AD1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327CA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064791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E4454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8A8074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E200AB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854C1C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 w15:restartNumberingAfterBreak="0">
    <w:nsid w:val="290616CF"/>
    <w:multiLevelType w:val="hybridMultilevel"/>
    <w:tmpl w:val="4DA62C1E"/>
    <w:lvl w:ilvl="0" w:tplc="09C6708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5900AC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5EACF2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0D2977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778C8E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4186BD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03879C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3FA551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892662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298D3A7B"/>
    <w:multiLevelType w:val="hybridMultilevel"/>
    <w:tmpl w:val="85A0CE76"/>
    <w:lvl w:ilvl="0" w:tplc="390837E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862270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5F6D69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8FE5FF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B4A344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77E5AE0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8A883E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6145FE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6720D9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2A5E0B88"/>
    <w:multiLevelType w:val="hybridMultilevel"/>
    <w:tmpl w:val="07AA6BAA"/>
    <w:lvl w:ilvl="0" w:tplc="C6EE3C8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6BCF91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378725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90EAD9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BC1DB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1E180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7849E3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E4C365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914299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2D2C2107"/>
    <w:multiLevelType w:val="hybridMultilevel"/>
    <w:tmpl w:val="8FFEA47A"/>
    <w:lvl w:ilvl="0" w:tplc="861A13A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7BC4E9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658A4F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41A16A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84C08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88E7B3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6EAB4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5D2274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CB062D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2DA834B1"/>
    <w:multiLevelType w:val="hybridMultilevel"/>
    <w:tmpl w:val="6B04D10E"/>
    <w:lvl w:ilvl="0" w:tplc="8092FD1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C008BC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93E7E2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8EC5C8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E34D78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3C2DAA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4B81BE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94176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4E4E29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2E6645C5"/>
    <w:multiLevelType w:val="hybridMultilevel"/>
    <w:tmpl w:val="C0AAF312"/>
    <w:lvl w:ilvl="0" w:tplc="7B1093C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708FF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FDC008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3CC69F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2C4CB8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EBC7D1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06AD3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E987E5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EF6964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2FDF3DC7"/>
    <w:multiLevelType w:val="hybridMultilevel"/>
    <w:tmpl w:val="96A818AE"/>
    <w:lvl w:ilvl="0" w:tplc="11A40D3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EF02EE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36F5D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85A492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B8DFE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F6F51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F8039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59AA00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184B98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 w15:restartNumberingAfterBreak="0">
    <w:nsid w:val="36825C82"/>
    <w:multiLevelType w:val="hybridMultilevel"/>
    <w:tmpl w:val="652015AA"/>
    <w:lvl w:ilvl="0" w:tplc="6C6836F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2052F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CA22EF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45C3E5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2AA0BD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1A069B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F76756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758B8D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C50CF9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 w15:restartNumberingAfterBreak="0">
    <w:nsid w:val="37742B7F"/>
    <w:multiLevelType w:val="hybridMultilevel"/>
    <w:tmpl w:val="DA708396"/>
    <w:lvl w:ilvl="0" w:tplc="8F623A7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95ECDF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8561FC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E000A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8B4CC4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C4EE4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C4CC30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6C2C12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0DCF38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 w15:restartNumberingAfterBreak="0">
    <w:nsid w:val="39373021"/>
    <w:multiLevelType w:val="hybridMultilevel"/>
    <w:tmpl w:val="5B34506C"/>
    <w:lvl w:ilvl="0" w:tplc="8F647B3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548648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706881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8F874A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86E53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05AB8B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A58F93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301BE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460EDD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 w15:restartNumberingAfterBreak="0">
    <w:nsid w:val="397E4896"/>
    <w:multiLevelType w:val="hybridMultilevel"/>
    <w:tmpl w:val="DC426062"/>
    <w:lvl w:ilvl="0" w:tplc="0AE075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381D8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E50CED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D7056F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122581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EE4B9B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21AC10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964759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E64BB3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3AD1335B"/>
    <w:multiLevelType w:val="hybridMultilevel"/>
    <w:tmpl w:val="D0C82A7C"/>
    <w:lvl w:ilvl="0" w:tplc="5042453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90801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85AA13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946DAC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2D4FCA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428A6A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C6172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9058C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D205DB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3B877213"/>
    <w:multiLevelType w:val="hybridMultilevel"/>
    <w:tmpl w:val="34D2ED0A"/>
    <w:lvl w:ilvl="0" w:tplc="490CCB8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E5E09B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C947AF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1FEAB1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A0EF9D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C8A61E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F26848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2F4DFE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872945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3C0A1B9A"/>
    <w:multiLevelType w:val="hybridMultilevel"/>
    <w:tmpl w:val="49F475F8"/>
    <w:lvl w:ilvl="0" w:tplc="4746BC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2A2321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F56605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C68BA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6D0D36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2C09D9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F4E85A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540620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612801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 w15:restartNumberingAfterBreak="0">
    <w:nsid w:val="3C622A02"/>
    <w:multiLevelType w:val="hybridMultilevel"/>
    <w:tmpl w:val="8EDADEA2"/>
    <w:lvl w:ilvl="0" w:tplc="94C6144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916479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518FF3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CAA758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D822B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47EA32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C20A6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86504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67C2FE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 w15:restartNumberingAfterBreak="0">
    <w:nsid w:val="3E0A4AC0"/>
    <w:multiLevelType w:val="hybridMultilevel"/>
    <w:tmpl w:val="DEF03200"/>
    <w:lvl w:ilvl="0" w:tplc="97C842E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0C42B6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6D4392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C86443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39E600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C80E3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B3018B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130E15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9862C5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 w15:restartNumberingAfterBreak="0">
    <w:nsid w:val="3E767C8A"/>
    <w:multiLevelType w:val="hybridMultilevel"/>
    <w:tmpl w:val="2624AEE8"/>
    <w:lvl w:ilvl="0" w:tplc="9800E2F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5627EB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D49EC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00C0E3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7528C7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8AE0F8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75AAE9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9D65D3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4AE5B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 w15:restartNumberingAfterBreak="0">
    <w:nsid w:val="3EB858C6"/>
    <w:multiLevelType w:val="hybridMultilevel"/>
    <w:tmpl w:val="F6CE0482"/>
    <w:styleLink w:val="ImportedStyle1"/>
    <w:lvl w:ilvl="0" w:tplc="69CE5E8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F92C9DC8">
      <w:start w:val="1"/>
      <w:numFmt w:val="lowerLetter"/>
      <w:lvlText w:val="%2.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F8CC0C8">
      <w:start w:val="1"/>
      <w:numFmt w:val="lowerRoman"/>
      <w:lvlText w:val="%3."/>
      <w:lvlJc w:val="left"/>
      <w:pPr>
        <w:ind w:left="2160" w:hanging="336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B00FC16">
      <w:start w:val="1"/>
      <w:numFmt w:val="decimal"/>
      <w:lvlText w:val="%4.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ADA97BE">
      <w:start w:val="1"/>
      <w:numFmt w:val="lowerLetter"/>
      <w:lvlText w:val="%5.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BC20AE8">
      <w:start w:val="1"/>
      <w:numFmt w:val="lowerRoman"/>
      <w:lvlText w:val="%6."/>
      <w:lvlJc w:val="left"/>
      <w:pPr>
        <w:ind w:left="4320" w:hanging="336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EC8E2EE">
      <w:start w:val="1"/>
      <w:numFmt w:val="decimal"/>
      <w:lvlText w:val="%7.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EB80E6E">
      <w:start w:val="1"/>
      <w:numFmt w:val="lowerLetter"/>
      <w:lvlText w:val="%8.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9886B8C">
      <w:start w:val="1"/>
      <w:numFmt w:val="lowerRoman"/>
      <w:lvlText w:val="%9."/>
      <w:lvlJc w:val="left"/>
      <w:pPr>
        <w:ind w:left="6480" w:hanging="336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 w15:restartNumberingAfterBreak="0">
    <w:nsid w:val="3F3E7DDB"/>
    <w:multiLevelType w:val="hybridMultilevel"/>
    <w:tmpl w:val="2064178A"/>
    <w:lvl w:ilvl="0" w:tplc="7564128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DEC28F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A964F6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CBE52B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9EA67D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02869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A2E455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79AA89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770C8E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 w15:restartNumberingAfterBreak="0">
    <w:nsid w:val="3FA13F14"/>
    <w:multiLevelType w:val="hybridMultilevel"/>
    <w:tmpl w:val="4C2A4C5E"/>
    <w:lvl w:ilvl="0" w:tplc="13D89D9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F233A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8C528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A7CC27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2D4E20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C0E478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AF0600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28C6CC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FF6CA2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9" w15:restartNumberingAfterBreak="0">
    <w:nsid w:val="437E75A3"/>
    <w:multiLevelType w:val="hybridMultilevel"/>
    <w:tmpl w:val="A52033E8"/>
    <w:lvl w:ilvl="0" w:tplc="C9E872A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B8F42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BF45A4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580F17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14EBAE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D4211F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73E081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FE6A3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5688ED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 w15:restartNumberingAfterBreak="0">
    <w:nsid w:val="439905C6"/>
    <w:multiLevelType w:val="hybridMultilevel"/>
    <w:tmpl w:val="6DCCAC46"/>
    <w:lvl w:ilvl="0" w:tplc="8962128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FD032B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33A147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674FF1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9CFD7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A293C0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626EE6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A9C61C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42EE8F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1" w15:restartNumberingAfterBreak="0">
    <w:nsid w:val="442B66DB"/>
    <w:multiLevelType w:val="hybridMultilevel"/>
    <w:tmpl w:val="6632293A"/>
    <w:lvl w:ilvl="0" w:tplc="0038A7D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1269C8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89E2D9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364D48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600F7E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50C9FB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600BE9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B2055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8C798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2" w15:restartNumberingAfterBreak="0">
    <w:nsid w:val="45E2355D"/>
    <w:multiLevelType w:val="hybridMultilevel"/>
    <w:tmpl w:val="F20A2596"/>
    <w:lvl w:ilvl="0" w:tplc="35D8001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7AD1B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A28D0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B2C8FF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22E65E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BDEA55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DFC1F8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34CD8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640176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3" w15:restartNumberingAfterBreak="0">
    <w:nsid w:val="4CD41988"/>
    <w:multiLevelType w:val="hybridMultilevel"/>
    <w:tmpl w:val="7DCED9DA"/>
    <w:lvl w:ilvl="0" w:tplc="FE744A0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99AA032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16EE89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B22D01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00E8F6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B6E0C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74814B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ADECA7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2A6AC8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4" w15:restartNumberingAfterBreak="0">
    <w:nsid w:val="4D272326"/>
    <w:multiLevelType w:val="hybridMultilevel"/>
    <w:tmpl w:val="5B2616B8"/>
    <w:lvl w:ilvl="0" w:tplc="14FA3C1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288641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452BF1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1AAB59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FC672D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1E88E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E76291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4C0C59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60855F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5" w15:restartNumberingAfterBreak="0">
    <w:nsid w:val="50C97D00"/>
    <w:multiLevelType w:val="hybridMultilevel"/>
    <w:tmpl w:val="662C39A8"/>
    <w:lvl w:ilvl="0" w:tplc="4BC8CA3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144435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B48020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4B0026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0028C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DD475A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7B89AA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42E7E2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A686F4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6" w15:restartNumberingAfterBreak="0">
    <w:nsid w:val="51266337"/>
    <w:multiLevelType w:val="hybridMultilevel"/>
    <w:tmpl w:val="09869B70"/>
    <w:lvl w:ilvl="0" w:tplc="C1FEC8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9AC70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EB08A9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4E4D89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A663FB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408DB1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2052E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B0495C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274F9B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7" w15:restartNumberingAfterBreak="0">
    <w:nsid w:val="54A5748A"/>
    <w:multiLevelType w:val="hybridMultilevel"/>
    <w:tmpl w:val="4586B0CE"/>
    <w:lvl w:ilvl="0" w:tplc="3A8A281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B7E571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06E14C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B30485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2DEF96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90A660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58104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97AE7D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DBA77D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8" w15:restartNumberingAfterBreak="0">
    <w:nsid w:val="557C43D2"/>
    <w:multiLevelType w:val="hybridMultilevel"/>
    <w:tmpl w:val="022EE17A"/>
    <w:lvl w:ilvl="0" w:tplc="7F066F8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3CAEFA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80CA0A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6A055C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212F1D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37A69B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412FC9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C54308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EB4521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9" w15:restartNumberingAfterBreak="0">
    <w:nsid w:val="557E151F"/>
    <w:multiLevelType w:val="hybridMultilevel"/>
    <w:tmpl w:val="D974F624"/>
    <w:lvl w:ilvl="0" w:tplc="535087C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54C1D4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F36DAC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BFAB75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FF0D96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882C1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BD603A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1123BA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D78EC4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0" w15:restartNumberingAfterBreak="0">
    <w:nsid w:val="56B821F1"/>
    <w:multiLevelType w:val="hybridMultilevel"/>
    <w:tmpl w:val="85242842"/>
    <w:lvl w:ilvl="0" w:tplc="D84EA0B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E680C3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AF082A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D0AF67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8AE922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814F79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EE2570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394B65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CF8687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1" w15:restartNumberingAfterBreak="0">
    <w:nsid w:val="57604972"/>
    <w:multiLevelType w:val="hybridMultilevel"/>
    <w:tmpl w:val="9D5449F0"/>
    <w:lvl w:ilvl="0" w:tplc="CD2A4A1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2A4BD7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44C5B4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E266CD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D8A3D5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FDAEBC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C7A974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E6D66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5DCB19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2" w15:restartNumberingAfterBreak="0">
    <w:nsid w:val="57824FFE"/>
    <w:multiLevelType w:val="hybridMultilevel"/>
    <w:tmpl w:val="ED64DC6E"/>
    <w:lvl w:ilvl="0" w:tplc="E08272C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844DC2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A2BDB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83C5FF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870ABE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1C0B87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488C7F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ECAEBA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9521F4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3" w15:restartNumberingAfterBreak="0">
    <w:nsid w:val="582E230D"/>
    <w:multiLevelType w:val="hybridMultilevel"/>
    <w:tmpl w:val="BF78019C"/>
    <w:lvl w:ilvl="0" w:tplc="17AEED8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D422A1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02C98D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4C6B93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7F62A1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0EA6F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AA70A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FE2EF1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7D2CF4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4" w15:restartNumberingAfterBreak="0">
    <w:nsid w:val="58601D65"/>
    <w:multiLevelType w:val="hybridMultilevel"/>
    <w:tmpl w:val="C3867D1C"/>
    <w:lvl w:ilvl="0" w:tplc="08CCD4E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262A9F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568291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E21B4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4A400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3CE566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148EFB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D18A02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8E2A65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5" w15:restartNumberingAfterBreak="0">
    <w:nsid w:val="596D0443"/>
    <w:multiLevelType w:val="hybridMultilevel"/>
    <w:tmpl w:val="4B5C74AE"/>
    <w:lvl w:ilvl="0" w:tplc="C68C88E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5346AC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D9C7C7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5AE394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910704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BEDD6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F3CBBF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1A6C05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B1A054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6" w15:restartNumberingAfterBreak="0">
    <w:nsid w:val="5BE07B32"/>
    <w:multiLevelType w:val="hybridMultilevel"/>
    <w:tmpl w:val="F506A1B6"/>
    <w:lvl w:ilvl="0" w:tplc="736EA0B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050B53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A52C07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4925AF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078080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A4AE02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3B4460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94317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37438B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7" w15:restartNumberingAfterBreak="0">
    <w:nsid w:val="5DB1235A"/>
    <w:multiLevelType w:val="hybridMultilevel"/>
    <w:tmpl w:val="F4A02EAE"/>
    <w:lvl w:ilvl="0" w:tplc="201885F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D85DF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432005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20E42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2AA4B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C52B60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F0A10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4CE07F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BC2D8D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8" w15:restartNumberingAfterBreak="0">
    <w:nsid w:val="5F2C75EF"/>
    <w:multiLevelType w:val="hybridMultilevel"/>
    <w:tmpl w:val="2272BA50"/>
    <w:lvl w:ilvl="0" w:tplc="128E561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A6C20E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0E2EC3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8C49A3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F72A29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09AB19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0CCAA5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12870B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53802A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9" w15:restartNumberingAfterBreak="0">
    <w:nsid w:val="5F4D5469"/>
    <w:multiLevelType w:val="hybridMultilevel"/>
    <w:tmpl w:val="2E26BF32"/>
    <w:lvl w:ilvl="0" w:tplc="9A32EF4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B063EF2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BC60E3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85EA0E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C0E37E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FF220B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736C11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D0ECDE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5940D4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0" w15:restartNumberingAfterBreak="0">
    <w:nsid w:val="5FF61DB4"/>
    <w:multiLevelType w:val="hybridMultilevel"/>
    <w:tmpl w:val="8834BA80"/>
    <w:lvl w:ilvl="0" w:tplc="68086AB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E63F22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D18AD6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F10D61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3C2655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AF45CF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744A90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E4F05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1827F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1" w15:restartNumberingAfterBreak="0">
    <w:nsid w:val="648C231C"/>
    <w:multiLevelType w:val="hybridMultilevel"/>
    <w:tmpl w:val="54129F70"/>
    <w:lvl w:ilvl="0" w:tplc="0B786C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142A0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6ACDB1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3BE3D6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AE42F7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E0B87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634D7C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D287C9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1FE321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2" w15:restartNumberingAfterBreak="0">
    <w:nsid w:val="656940EB"/>
    <w:multiLevelType w:val="hybridMultilevel"/>
    <w:tmpl w:val="560A4672"/>
    <w:lvl w:ilvl="0" w:tplc="E288043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A68344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B6C61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0C2CA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2D4BB9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6DEE990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8CC34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D62509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682F15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3" w15:restartNumberingAfterBreak="0">
    <w:nsid w:val="65761C6F"/>
    <w:multiLevelType w:val="hybridMultilevel"/>
    <w:tmpl w:val="00760EC2"/>
    <w:lvl w:ilvl="0" w:tplc="84DEC72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56421C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4A927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9E289C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7A6B08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B9CC43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EEECFE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2C41A4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8CBD1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4" w15:restartNumberingAfterBreak="0">
    <w:nsid w:val="65A41ECE"/>
    <w:multiLevelType w:val="hybridMultilevel"/>
    <w:tmpl w:val="EBDAA7C8"/>
    <w:lvl w:ilvl="0" w:tplc="2DB6E3D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DD831C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FE67A5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9FCF8C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8B464E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792383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B6A1C0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D0E94C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74CEA9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5" w15:restartNumberingAfterBreak="0">
    <w:nsid w:val="67881BD7"/>
    <w:multiLevelType w:val="hybridMultilevel"/>
    <w:tmpl w:val="61AEC7E6"/>
    <w:lvl w:ilvl="0" w:tplc="583EC3F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032FC8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44B81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1FA904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AD2290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3C21E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DCE0A6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2B8B1A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FBC676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6" w15:restartNumberingAfterBreak="0">
    <w:nsid w:val="67DC41A3"/>
    <w:multiLevelType w:val="hybridMultilevel"/>
    <w:tmpl w:val="87D8D2CA"/>
    <w:lvl w:ilvl="0" w:tplc="19D20D7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3FEF1C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574E8C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1B466B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48682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B087DD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C922CF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E6C9EC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8FE159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7" w15:restartNumberingAfterBreak="0">
    <w:nsid w:val="681A0809"/>
    <w:multiLevelType w:val="hybridMultilevel"/>
    <w:tmpl w:val="BE704382"/>
    <w:lvl w:ilvl="0" w:tplc="56125C3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53442E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4A8DD9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71E2DC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A02274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F4AB31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C34674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F8C337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6C4237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8" w15:restartNumberingAfterBreak="0">
    <w:nsid w:val="68943E6B"/>
    <w:multiLevelType w:val="hybridMultilevel"/>
    <w:tmpl w:val="8910B8DA"/>
    <w:lvl w:ilvl="0" w:tplc="F5182CF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26F6B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2AB56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92E9FF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F9EF7C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6D89D3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BE274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73476B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E72154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9" w15:restartNumberingAfterBreak="0">
    <w:nsid w:val="68BA00F2"/>
    <w:multiLevelType w:val="hybridMultilevel"/>
    <w:tmpl w:val="DC2C1DFC"/>
    <w:lvl w:ilvl="0" w:tplc="BF12B4D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3BCB91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56EA7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FF8389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67AC28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A361B1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B48E43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E88790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1A2C10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0" w15:restartNumberingAfterBreak="0">
    <w:nsid w:val="6B975D67"/>
    <w:multiLevelType w:val="hybridMultilevel"/>
    <w:tmpl w:val="24AC1D5A"/>
    <w:lvl w:ilvl="0" w:tplc="6E3210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F323672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0A8E08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2AE65C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0EACD8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448895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3E0B94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5EE6C0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F38CBD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1" w15:restartNumberingAfterBreak="0">
    <w:nsid w:val="703B55A3"/>
    <w:multiLevelType w:val="hybridMultilevel"/>
    <w:tmpl w:val="094E3C7E"/>
    <w:lvl w:ilvl="0" w:tplc="0C3A7B5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E8AA82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A0892D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556F22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3966AC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12464C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1F282F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D8465D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C63FB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2" w15:restartNumberingAfterBreak="0">
    <w:nsid w:val="72404C86"/>
    <w:multiLevelType w:val="hybridMultilevel"/>
    <w:tmpl w:val="D11C9AA0"/>
    <w:lvl w:ilvl="0" w:tplc="902E992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95C2A82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656E58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582FC8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BCA5A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03CEAC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132AB0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CC4F7B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D04162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3" w15:restartNumberingAfterBreak="0">
    <w:nsid w:val="732516A1"/>
    <w:multiLevelType w:val="hybridMultilevel"/>
    <w:tmpl w:val="BAE67C52"/>
    <w:lvl w:ilvl="0" w:tplc="D2B6161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D08CFC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EA0091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100520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616F31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D4E0C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9D2F38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330638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88A6C3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4" w15:restartNumberingAfterBreak="0">
    <w:nsid w:val="738B5BF3"/>
    <w:multiLevelType w:val="hybridMultilevel"/>
    <w:tmpl w:val="6BFC0DD8"/>
    <w:lvl w:ilvl="0" w:tplc="63B46E7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B1ECBB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FACF21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F94AAC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DA2CBA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002042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D18733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B4854C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E40296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5" w15:restartNumberingAfterBreak="0">
    <w:nsid w:val="74507FD8"/>
    <w:multiLevelType w:val="hybridMultilevel"/>
    <w:tmpl w:val="8DAEB630"/>
    <w:lvl w:ilvl="0" w:tplc="F998DD3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744393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1220D4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2CC04C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CE44F8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466F58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356FAB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8CAB10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5BEC05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6" w15:restartNumberingAfterBreak="0">
    <w:nsid w:val="751B5C69"/>
    <w:multiLevelType w:val="hybridMultilevel"/>
    <w:tmpl w:val="09847A86"/>
    <w:lvl w:ilvl="0" w:tplc="FD6827C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6DE060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FD6D2D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84AC6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2C6D36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76428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C0A3C6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C74CB5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81C3E5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7" w15:restartNumberingAfterBreak="0">
    <w:nsid w:val="76DD4034"/>
    <w:multiLevelType w:val="hybridMultilevel"/>
    <w:tmpl w:val="95E4C200"/>
    <w:lvl w:ilvl="0" w:tplc="28628BF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FD0C21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821A3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478722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FF08B7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7A65F6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62703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C2D43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136B47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8" w15:restartNumberingAfterBreak="0">
    <w:nsid w:val="77315B39"/>
    <w:multiLevelType w:val="hybridMultilevel"/>
    <w:tmpl w:val="DB9A37E6"/>
    <w:lvl w:ilvl="0" w:tplc="BD54BF9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DA4D3C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280F63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7FA417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AFEA44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3666710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FE8D2F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6DEB84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F1AED4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9" w15:restartNumberingAfterBreak="0">
    <w:nsid w:val="77D32F12"/>
    <w:multiLevelType w:val="hybridMultilevel"/>
    <w:tmpl w:val="1D4C6D0A"/>
    <w:lvl w:ilvl="0" w:tplc="738E947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846935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38EAE8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5EC205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4F08A7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808291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5C6358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02773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AB4304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0" w15:restartNumberingAfterBreak="0">
    <w:nsid w:val="78C61240"/>
    <w:multiLevelType w:val="hybridMultilevel"/>
    <w:tmpl w:val="A5949AE4"/>
    <w:lvl w:ilvl="0" w:tplc="9E4E950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CBCAEA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FDAF35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7F09EE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75A477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6E959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7C6F6C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252C14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344706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1" w15:restartNumberingAfterBreak="0">
    <w:nsid w:val="79F20FB3"/>
    <w:multiLevelType w:val="hybridMultilevel"/>
    <w:tmpl w:val="EFA6431C"/>
    <w:lvl w:ilvl="0" w:tplc="1584BF4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9AD0B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B54123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F60E6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000CF1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B1A508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A72DF9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04C952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3FEA5A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2" w15:restartNumberingAfterBreak="0">
    <w:nsid w:val="7B40144D"/>
    <w:multiLevelType w:val="hybridMultilevel"/>
    <w:tmpl w:val="F9141504"/>
    <w:lvl w:ilvl="0" w:tplc="B4EAEF3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034122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A7023C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F881F1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B2C91D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292ED5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42A336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94E9D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1540F7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3" w15:restartNumberingAfterBreak="0">
    <w:nsid w:val="7CA77189"/>
    <w:multiLevelType w:val="hybridMultilevel"/>
    <w:tmpl w:val="E826891E"/>
    <w:lvl w:ilvl="0" w:tplc="B69C09D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A2492A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75CFA8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788C91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E6500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30C630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D54C9B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13E432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70EA3F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4" w15:restartNumberingAfterBreak="0">
    <w:nsid w:val="7EAC6950"/>
    <w:multiLevelType w:val="hybridMultilevel"/>
    <w:tmpl w:val="FEF80D24"/>
    <w:lvl w:ilvl="0" w:tplc="60807FB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04E02C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5AF7B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C00CC6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662D0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F00CBB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CBE9F0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11C932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7061D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5" w15:restartNumberingAfterBreak="0">
    <w:nsid w:val="7EB833D3"/>
    <w:multiLevelType w:val="hybridMultilevel"/>
    <w:tmpl w:val="B9D6FF96"/>
    <w:lvl w:ilvl="0" w:tplc="B7E6718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4D485A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B9A47F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642E1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9E8B02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7FA232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3D2AD4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39A65D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E16559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6" w15:restartNumberingAfterBreak="0">
    <w:nsid w:val="7ED917B8"/>
    <w:multiLevelType w:val="hybridMultilevel"/>
    <w:tmpl w:val="5734FFF8"/>
    <w:lvl w:ilvl="0" w:tplc="94982D1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646932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18088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75EE98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DF82E3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B7ABCA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A687F2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4D6E20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11818B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46"/>
  </w:num>
  <w:num w:numId="2">
    <w:abstractNumId w:val="4"/>
  </w:num>
  <w:num w:numId="3">
    <w:abstractNumId w:val="35"/>
  </w:num>
  <w:num w:numId="4">
    <w:abstractNumId w:val="30"/>
  </w:num>
  <w:num w:numId="5">
    <w:abstractNumId w:val="85"/>
  </w:num>
  <w:num w:numId="6">
    <w:abstractNumId w:val="13"/>
  </w:num>
  <w:num w:numId="7">
    <w:abstractNumId w:val="44"/>
  </w:num>
  <w:num w:numId="8">
    <w:abstractNumId w:val="71"/>
  </w:num>
  <w:num w:numId="9">
    <w:abstractNumId w:val="24"/>
  </w:num>
  <w:num w:numId="10">
    <w:abstractNumId w:val="58"/>
  </w:num>
  <w:num w:numId="11">
    <w:abstractNumId w:val="12"/>
  </w:num>
  <w:num w:numId="12">
    <w:abstractNumId w:val="81"/>
  </w:num>
  <w:num w:numId="13">
    <w:abstractNumId w:val="69"/>
  </w:num>
  <w:num w:numId="14">
    <w:abstractNumId w:val="61"/>
  </w:num>
  <w:num w:numId="15">
    <w:abstractNumId w:val="87"/>
  </w:num>
  <w:num w:numId="16">
    <w:abstractNumId w:val="39"/>
  </w:num>
  <w:num w:numId="17">
    <w:abstractNumId w:val="68"/>
  </w:num>
  <w:num w:numId="18">
    <w:abstractNumId w:val="92"/>
  </w:num>
  <w:num w:numId="19">
    <w:abstractNumId w:val="2"/>
  </w:num>
  <w:num w:numId="20">
    <w:abstractNumId w:val="80"/>
  </w:num>
  <w:num w:numId="21">
    <w:abstractNumId w:val="43"/>
  </w:num>
  <w:num w:numId="22">
    <w:abstractNumId w:val="48"/>
  </w:num>
  <w:num w:numId="23">
    <w:abstractNumId w:val="73"/>
  </w:num>
  <w:num w:numId="24">
    <w:abstractNumId w:val="96"/>
  </w:num>
  <w:num w:numId="25">
    <w:abstractNumId w:val="62"/>
  </w:num>
  <w:num w:numId="26">
    <w:abstractNumId w:val="42"/>
  </w:num>
  <w:num w:numId="27">
    <w:abstractNumId w:val="14"/>
  </w:num>
  <w:num w:numId="28">
    <w:abstractNumId w:val="91"/>
  </w:num>
  <w:num w:numId="29">
    <w:abstractNumId w:val="1"/>
  </w:num>
  <w:num w:numId="30">
    <w:abstractNumId w:val="22"/>
  </w:num>
  <w:num w:numId="31">
    <w:abstractNumId w:val="72"/>
  </w:num>
  <w:num w:numId="32">
    <w:abstractNumId w:val="74"/>
  </w:num>
  <w:num w:numId="33">
    <w:abstractNumId w:val="56"/>
  </w:num>
  <w:num w:numId="34">
    <w:abstractNumId w:val="64"/>
  </w:num>
  <w:num w:numId="35">
    <w:abstractNumId w:val="75"/>
  </w:num>
  <w:num w:numId="36">
    <w:abstractNumId w:val="36"/>
  </w:num>
  <w:num w:numId="37">
    <w:abstractNumId w:val="93"/>
  </w:num>
  <w:num w:numId="38">
    <w:abstractNumId w:val="32"/>
  </w:num>
  <w:num w:numId="39">
    <w:abstractNumId w:val="54"/>
  </w:num>
  <w:num w:numId="40">
    <w:abstractNumId w:val="10"/>
  </w:num>
  <w:num w:numId="41">
    <w:abstractNumId w:val="89"/>
  </w:num>
  <w:num w:numId="42">
    <w:abstractNumId w:val="57"/>
  </w:num>
  <w:num w:numId="43">
    <w:abstractNumId w:val="28"/>
  </w:num>
  <w:num w:numId="44">
    <w:abstractNumId w:val="7"/>
  </w:num>
  <w:num w:numId="45">
    <w:abstractNumId w:val="20"/>
  </w:num>
  <w:num w:numId="46">
    <w:abstractNumId w:val="25"/>
  </w:num>
  <w:num w:numId="47">
    <w:abstractNumId w:val="27"/>
  </w:num>
  <w:num w:numId="48">
    <w:abstractNumId w:val="76"/>
  </w:num>
  <w:num w:numId="49">
    <w:abstractNumId w:val="88"/>
  </w:num>
  <w:num w:numId="50">
    <w:abstractNumId w:val="5"/>
  </w:num>
  <w:num w:numId="51">
    <w:abstractNumId w:val="6"/>
  </w:num>
  <w:num w:numId="52">
    <w:abstractNumId w:val="41"/>
  </w:num>
  <w:num w:numId="53">
    <w:abstractNumId w:val="90"/>
  </w:num>
  <w:num w:numId="54">
    <w:abstractNumId w:val="17"/>
  </w:num>
  <w:num w:numId="55">
    <w:abstractNumId w:val="70"/>
  </w:num>
  <w:num w:numId="56">
    <w:abstractNumId w:val="66"/>
  </w:num>
  <w:num w:numId="57">
    <w:abstractNumId w:val="18"/>
  </w:num>
  <w:num w:numId="58">
    <w:abstractNumId w:val="95"/>
  </w:num>
  <w:num w:numId="59">
    <w:abstractNumId w:val="55"/>
  </w:num>
  <w:num w:numId="60">
    <w:abstractNumId w:val="52"/>
  </w:num>
  <w:num w:numId="61">
    <w:abstractNumId w:val="3"/>
  </w:num>
  <w:num w:numId="62">
    <w:abstractNumId w:val="0"/>
  </w:num>
  <w:num w:numId="63">
    <w:abstractNumId w:val="33"/>
  </w:num>
  <w:num w:numId="64">
    <w:abstractNumId w:val="63"/>
  </w:num>
  <w:num w:numId="65">
    <w:abstractNumId w:val="34"/>
  </w:num>
  <w:num w:numId="66">
    <w:abstractNumId w:val="37"/>
  </w:num>
  <w:num w:numId="67">
    <w:abstractNumId w:val="15"/>
  </w:num>
  <w:num w:numId="68">
    <w:abstractNumId w:val="45"/>
  </w:num>
  <w:num w:numId="69">
    <w:abstractNumId w:val="53"/>
  </w:num>
  <w:num w:numId="70">
    <w:abstractNumId w:val="78"/>
  </w:num>
  <w:num w:numId="71">
    <w:abstractNumId w:val="23"/>
  </w:num>
  <w:num w:numId="72">
    <w:abstractNumId w:val="21"/>
  </w:num>
  <w:num w:numId="73">
    <w:abstractNumId w:val="59"/>
  </w:num>
  <w:num w:numId="74">
    <w:abstractNumId w:val="67"/>
  </w:num>
  <w:num w:numId="75">
    <w:abstractNumId w:val="82"/>
  </w:num>
  <w:num w:numId="76">
    <w:abstractNumId w:val="51"/>
  </w:num>
  <w:num w:numId="77">
    <w:abstractNumId w:val="11"/>
  </w:num>
  <w:num w:numId="78">
    <w:abstractNumId w:val="83"/>
  </w:num>
  <w:num w:numId="79">
    <w:abstractNumId w:val="47"/>
  </w:num>
  <w:num w:numId="80">
    <w:abstractNumId w:val="31"/>
  </w:num>
  <w:num w:numId="81">
    <w:abstractNumId w:val="50"/>
  </w:num>
  <w:num w:numId="82">
    <w:abstractNumId w:val="16"/>
  </w:num>
  <w:num w:numId="83">
    <w:abstractNumId w:val="65"/>
  </w:num>
  <w:num w:numId="84">
    <w:abstractNumId w:val="38"/>
  </w:num>
  <w:num w:numId="85">
    <w:abstractNumId w:val="19"/>
  </w:num>
  <w:num w:numId="86">
    <w:abstractNumId w:val="29"/>
  </w:num>
  <w:num w:numId="87">
    <w:abstractNumId w:val="40"/>
  </w:num>
  <w:num w:numId="88">
    <w:abstractNumId w:val="26"/>
  </w:num>
  <w:num w:numId="89">
    <w:abstractNumId w:val="9"/>
  </w:num>
  <w:num w:numId="90">
    <w:abstractNumId w:val="79"/>
  </w:num>
  <w:num w:numId="91">
    <w:abstractNumId w:val="94"/>
  </w:num>
  <w:num w:numId="92">
    <w:abstractNumId w:val="8"/>
  </w:num>
  <w:num w:numId="93">
    <w:abstractNumId w:val="84"/>
  </w:num>
  <w:num w:numId="94">
    <w:abstractNumId w:val="49"/>
  </w:num>
  <w:num w:numId="95">
    <w:abstractNumId w:val="86"/>
  </w:num>
  <w:num w:numId="96">
    <w:abstractNumId w:val="77"/>
  </w:num>
  <w:num w:numId="97">
    <w:abstractNumId w:val="60"/>
  </w:num>
  <w:numIdMacAtCleanup w:val="9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5D8"/>
    <w:rsid w:val="00022A65"/>
    <w:rsid w:val="00087B56"/>
    <w:rsid w:val="00094703"/>
    <w:rsid w:val="000A11CC"/>
    <w:rsid w:val="000A2B95"/>
    <w:rsid w:val="000A47D3"/>
    <w:rsid w:val="000C18E8"/>
    <w:rsid w:val="000C51E8"/>
    <w:rsid w:val="000C6B86"/>
    <w:rsid w:val="001034B3"/>
    <w:rsid w:val="00107C94"/>
    <w:rsid w:val="00137C32"/>
    <w:rsid w:val="00137FD4"/>
    <w:rsid w:val="00141704"/>
    <w:rsid w:val="00142238"/>
    <w:rsid w:val="00182BD3"/>
    <w:rsid w:val="00197A45"/>
    <w:rsid w:val="001A1928"/>
    <w:rsid w:val="001A1937"/>
    <w:rsid w:val="001A521F"/>
    <w:rsid w:val="001A5FC2"/>
    <w:rsid w:val="00200299"/>
    <w:rsid w:val="0020239A"/>
    <w:rsid w:val="00206010"/>
    <w:rsid w:val="00215751"/>
    <w:rsid w:val="002548FC"/>
    <w:rsid w:val="002871BE"/>
    <w:rsid w:val="002A1342"/>
    <w:rsid w:val="002D1BA9"/>
    <w:rsid w:val="002F5540"/>
    <w:rsid w:val="002F55A7"/>
    <w:rsid w:val="00306F6B"/>
    <w:rsid w:val="0034306F"/>
    <w:rsid w:val="00354BDB"/>
    <w:rsid w:val="003648AF"/>
    <w:rsid w:val="00375296"/>
    <w:rsid w:val="003E1343"/>
    <w:rsid w:val="003F46B0"/>
    <w:rsid w:val="00403055"/>
    <w:rsid w:val="004150E9"/>
    <w:rsid w:val="0042383E"/>
    <w:rsid w:val="00462DE7"/>
    <w:rsid w:val="00470E1D"/>
    <w:rsid w:val="00491D10"/>
    <w:rsid w:val="00496885"/>
    <w:rsid w:val="004A6FB7"/>
    <w:rsid w:val="004C4CA0"/>
    <w:rsid w:val="004D4337"/>
    <w:rsid w:val="004E02C0"/>
    <w:rsid w:val="00522134"/>
    <w:rsid w:val="00524721"/>
    <w:rsid w:val="00553003"/>
    <w:rsid w:val="00556C61"/>
    <w:rsid w:val="00564866"/>
    <w:rsid w:val="00575EC7"/>
    <w:rsid w:val="005874C9"/>
    <w:rsid w:val="005A2F47"/>
    <w:rsid w:val="005B6DCB"/>
    <w:rsid w:val="005C54C7"/>
    <w:rsid w:val="005C77CB"/>
    <w:rsid w:val="005E38D3"/>
    <w:rsid w:val="005E7D02"/>
    <w:rsid w:val="005F465A"/>
    <w:rsid w:val="00601F98"/>
    <w:rsid w:val="006065F5"/>
    <w:rsid w:val="0063327D"/>
    <w:rsid w:val="0064727D"/>
    <w:rsid w:val="006679C7"/>
    <w:rsid w:val="00671023"/>
    <w:rsid w:val="00675C90"/>
    <w:rsid w:val="00697582"/>
    <w:rsid w:val="006C12E8"/>
    <w:rsid w:val="006E41F1"/>
    <w:rsid w:val="006F1506"/>
    <w:rsid w:val="00711880"/>
    <w:rsid w:val="00713A66"/>
    <w:rsid w:val="00724EE1"/>
    <w:rsid w:val="007C6D9B"/>
    <w:rsid w:val="007E5775"/>
    <w:rsid w:val="007F7639"/>
    <w:rsid w:val="008106C8"/>
    <w:rsid w:val="008449E1"/>
    <w:rsid w:val="00852248"/>
    <w:rsid w:val="00874393"/>
    <w:rsid w:val="008B1E5F"/>
    <w:rsid w:val="008F0D8E"/>
    <w:rsid w:val="008F38DF"/>
    <w:rsid w:val="008F3A0A"/>
    <w:rsid w:val="009455F6"/>
    <w:rsid w:val="00962047"/>
    <w:rsid w:val="00966025"/>
    <w:rsid w:val="009769DB"/>
    <w:rsid w:val="009811A1"/>
    <w:rsid w:val="009B75D8"/>
    <w:rsid w:val="009C7686"/>
    <w:rsid w:val="009E704D"/>
    <w:rsid w:val="009F7207"/>
    <w:rsid w:val="00A107FF"/>
    <w:rsid w:val="00A122D2"/>
    <w:rsid w:val="00A26A68"/>
    <w:rsid w:val="00A351FC"/>
    <w:rsid w:val="00A55ABC"/>
    <w:rsid w:val="00AF56A0"/>
    <w:rsid w:val="00AF7007"/>
    <w:rsid w:val="00B13FD2"/>
    <w:rsid w:val="00B62A97"/>
    <w:rsid w:val="00B6351E"/>
    <w:rsid w:val="00B67DA0"/>
    <w:rsid w:val="00B76436"/>
    <w:rsid w:val="00B90309"/>
    <w:rsid w:val="00B95726"/>
    <w:rsid w:val="00BA0CA2"/>
    <w:rsid w:val="00BB1711"/>
    <w:rsid w:val="00BE5D1F"/>
    <w:rsid w:val="00BE7D9B"/>
    <w:rsid w:val="00BF4347"/>
    <w:rsid w:val="00BF653F"/>
    <w:rsid w:val="00C21C1B"/>
    <w:rsid w:val="00C470F3"/>
    <w:rsid w:val="00C60896"/>
    <w:rsid w:val="00C77333"/>
    <w:rsid w:val="00CC0C72"/>
    <w:rsid w:val="00CC736F"/>
    <w:rsid w:val="00CD2C66"/>
    <w:rsid w:val="00CD714C"/>
    <w:rsid w:val="00D2561A"/>
    <w:rsid w:val="00D3257B"/>
    <w:rsid w:val="00D35ABA"/>
    <w:rsid w:val="00D445F0"/>
    <w:rsid w:val="00DA7227"/>
    <w:rsid w:val="00DD018F"/>
    <w:rsid w:val="00DD31B2"/>
    <w:rsid w:val="00DE2F89"/>
    <w:rsid w:val="00DE65CD"/>
    <w:rsid w:val="00DF209A"/>
    <w:rsid w:val="00E07C92"/>
    <w:rsid w:val="00E26B68"/>
    <w:rsid w:val="00E317E8"/>
    <w:rsid w:val="00E50905"/>
    <w:rsid w:val="00E52748"/>
    <w:rsid w:val="00E55AE6"/>
    <w:rsid w:val="00E62FBE"/>
    <w:rsid w:val="00E6739B"/>
    <w:rsid w:val="00E94CDA"/>
    <w:rsid w:val="00EA406E"/>
    <w:rsid w:val="00EB51E8"/>
    <w:rsid w:val="00ED0DF7"/>
    <w:rsid w:val="00ED6432"/>
    <w:rsid w:val="00EF0DD7"/>
    <w:rsid w:val="00F001B2"/>
    <w:rsid w:val="00F24060"/>
    <w:rsid w:val="00F262A1"/>
    <w:rsid w:val="00F31D68"/>
    <w:rsid w:val="00F4695B"/>
    <w:rsid w:val="00F63650"/>
    <w:rsid w:val="00F66F89"/>
    <w:rsid w:val="00FA638C"/>
    <w:rsid w:val="00FA6D59"/>
    <w:rsid w:val="00FB30FD"/>
    <w:rsid w:val="00FB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FFFF37"/>
  <w15:docId w15:val="{1224F85B-B474-4CD1-931E-FB5201385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th-TH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ListParagraph">
    <w:name w:val="List Paragraph"/>
    <w:pPr>
      <w:spacing w:after="160" w:line="259" w:lineRule="auto"/>
      <w:ind w:left="720"/>
    </w:pPr>
    <w:rPr>
      <w:rFonts w:ascii="Calibri" w:hAnsi="Calibri" w:cs="Arial Unicode MS"/>
      <w:color w:val="000000"/>
      <w:sz w:val="22"/>
      <w:szCs w:val="22"/>
      <w:u w:color="000000"/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6065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5F5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065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5F5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69EEE7F-CA72-444C-AC97-157394357543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heela Devi R Rajendran K</cp:lastModifiedBy>
  <cp:revision>3</cp:revision>
  <dcterms:created xsi:type="dcterms:W3CDTF">2025-03-24T12:42:00Z</dcterms:created>
  <dcterms:modified xsi:type="dcterms:W3CDTF">2025-05-18T03:39:00Z</dcterms:modified>
</cp:coreProperties>
</file>